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CF2" w:rsidRPr="005E7294" w:rsidRDefault="00854CF2" w:rsidP="00854CF2">
      <w:pPr>
        <w:pStyle w:val="Heading1"/>
        <w:spacing w:line="360" w:lineRule="auto"/>
      </w:pPr>
      <w:r w:rsidRPr="005E7294">
        <w:t>Appendices</w:t>
      </w:r>
      <w:bookmarkStart w:id="0" w:name="_GoBack"/>
      <w:bookmarkEnd w:id="0"/>
    </w:p>
    <w:p w:rsidR="00854CF2" w:rsidRPr="005E7294" w:rsidRDefault="00854CF2" w:rsidP="00854CF2">
      <w:pPr>
        <w:pStyle w:val="Heading2"/>
        <w:spacing w:line="360" w:lineRule="auto"/>
      </w:pPr>
      <w:r w:rsidRPr="005E7294">
        <w:t>Summary of statistical tools</w:t>
      </w:r>
    </w:p>
    <w:p w:rsidR="00854CF2" w:rsidRPr="005E7294" w:rsidRDefault="00854CF2" w:rsidP="00854CF2">
      <w:pPr>
        <w:pStyle w:val="Caption"/>
        <w:spacing w:line="360" w:lineRule="auto"/>
        <w:rPr>
          <w:rStyle w:val="SubtleEmphasis"/>
          <w:b/>
          <w:bCs/>
          <w:i/>
          <w:iCs/>
        </w:rPr>
      </w:pPr>
      <w:bookmarkStart w:id="1" w:name="_Ref89697438"/>
      <w:bookmarkStart w:id="2" w:name="_Hlk178082563"/>
      <w:r w:rsidRPr="005E7294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1"/>
      <w:r w:rsidRPr="005E7294">
        <w:t xml:space="preserve">: Summary of formulas for common model </w:t>
      </w:r>
      <w:proofErr w:type="spellStart"/>
      <w:r w:rsidRPr="005E7294">
        <w:t>hyperparameters</w:t>
      </w:r>
      <w:proofErr w:type="spellEnd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16"/>
        <w:gridCol w:w="2438"/>
        <w:gridCol w:w="9775"/>
      </w:tblGrid>
      <w:tr w:rsidR="00854CF2" w:rsidRPr="005E7294" w:rsidTr="00026015">
        <w:tc>
          <w:tcPr>
            <w:tcW w:w="1816" w:type="dxa"/>
            <w:vAlign w:val="center"/>
          </w:tcPr>
          <w:bookmarkEnd w:id="2"/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Parameter Type</w:t>
            </w: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Parameter Name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  <w:r w:rsidRPr="005E7294">
              <w:rPr>
                <w:sz w:val="18"/>
                <w:szCs w:val="18"/>
              </w:rPr>
              <w:t>Formalism</w:t>
            </w:r>
          </w:p>
        </w:tc>
      </w:tr>
      <w:tr w:rsidR="00854CF2" w:rsidRPr="005E7294" w:rsidTr="00026015">
        <w:tc>
          <w:tcPr>
            <w:tcW w:w="1816" w:type="dxa"/>
            <w:vMerge w:val="restart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Optimizer Functions</w:t>
            </w:r>
            <w:r w:rsidRPr="005E7294">
              <w:rPr>
                <w:sz w:val="18"/>
                <w:szCs w:val="18"/>
              </w:rPr>
              <w:fldChar w:fldCharType="begin">
                <w:fldData xml:space="preserve">PEVuZE5vdGU+PENpdGU+PEF1dGhvcj5DaG9pPC9BdXRob3I+PFllYXI+MjAyMjwvWWVhcj48UmVj
TnVtPjM5NjE8L1JlY051bT48RGlzcGxheVRleHQ+PHN0eWxlIGZhY2U9InN1cGVyc2NyaXB0Ij44
LDMxLDQ4PC9zdHlsZT48L0Rpc3BsYXlUZXh0PjxyZWNvcmQ+PHJlYy1udW1iZXI+Mzk2MTwvcmVj
LW51bWJlcj48Zm9yZWlnbi1rZXlzPjxrZXkgYXBwPSJFTiIgZGItaWQ9InR6c3YyMjAybGZzZHRs
ZXB6ZjhwNXBlNXN2MDV6ZXhyZjB3cyIgdGltZXN0YW1wPSIxNjU5ODUxNTYxIj4zOTYxPC9rZXk+
PC9mb3JlaWduLWtleXM+PHJlZi10eXBlIG5hbWU9IkpvdXJuYWwgQXJ0aWNsZSI+MTc8L3JlZi10
eXBlPjxjb250cmlidXRvcnM+PGF1dGhvcnM+PGF1dGhvcj5DaG9pLCBELjwvYXV0aG9yPjxhdXRo
b3I+U2hhbGx1ZSwgQy5KLjwvYXV0aG9yPjxhdXRob3I+TmFkbywgWi48L2F1dGhvcj48YXV0aG9y
PkxlZSwgSi48L2F1dGhvcj48YXV0aG9yPk1hZGRpc29uLCBDLkouPC9hdXRob3I+PGF1dGhvcj5E
YWhsLCBHLkU8L2F1dGhvcj48L2F1dGhvcnM+PC9jb250cmlidXRvcnM+PHRpdGxlcz48dGl0bGU+
T24gRW1waXJpY2FsIENvbXBhcmlzb25zIG9mIE9wdGltaXplcnMgZm9yIERlZXAgTGVhcm5pbmc8
L3RpdGxlPjxzZWNvbmRhcnktdGl0bGU+YXJYaXY8L3NlY29uZGFyeS10aXRsZT48L3RpdGxlcz48
cGVyaW9kaWNhbD48ZnVsbC10aXRsZT5hclhpdjwvZnVsbC10aXRsZT48L3BlcmlvZGljYWw+PGRh
dGVzPjx5ZWFyPjIwMjI8L3llYXI+PHB1Yi1kYXRlcz48ZGF0ZT4xNiBKdW4gMjAyMDwvZGF0ZT48
L3B1Yi1kYXRlcz48L2RhdGVzPjx1cmxzPjxyZWxhdGVkLXVybHM+PHVybD5odHRwczovL2FyeGl2
Lm9yZy9hYnMvMTkxMC4wNTQ0NjwvdXJsPjwvcmVsYXRlZC11cmxzPjwvdXJscz48ZWxlY3Ryb25p
Yy1yZXNvdXJjZS1udW0+MTAuNDg1NTAvYXJYaXYuMTkxMC4wNTQ0NjwvZWxlY3Ryb25pYy1yZXNv
dXJjZS1udW0+PC9yZWNvcmQ+PC9DaXRlPjxDaXRlPjxBdXRob3I+UnVkZXI8L0F1dGhvcj48WWVh
cj4yMDE2PC9ZZWFyPjxSZWNOdW0+Mzk2NTwvUmVjTnVtPjxyZWNvcmQ+PHJlYy1udW1iZXI+Mzk2
NTwvcmVjLW51bWJlcj48Zm9yZWlnbi1rZXlzPjxrZXkgYXBwPSJFTiIgZGItaWQ9InR6c3YyMjAy
bGZzZHRsZXB6ZjhwNXBlNXN2MDV6ZXhyZjB3cyIgdGltZXN0YW1wPSIxNjU5OTUyNTgwIj4zOTY1
PC9rZXk+PC9mb3JlaWduLWtleXM+PHJlZi10eXBlIG5hbWU9IkpvdXJuYWwgQXJ0aWNsZSI+MTc8
L3JlZi10eXBlPjxjb250cmlidXRvcnM+PGF1dGhvcnM+PGF1dGhvcj5SdWRlciwgUy48L2F1dGhv
cj48L2F1dGhvcnM+PC9jb250cmlidXRvcnM+PHRpdGxlcz48dGl0bGU+QW4gb3ZlcnZpZXcgb2Yg
Z3JhZGllbnQgZGVzY2VudCBvcHRpbWl6YXRpb24gYWxnb3JpdGhtczwvdGl0bGU+PHNlY29uZGFy
eS10aXRsZT5hclhpdjwvc2Vjb25kYXJ5LXRpdGxlPjwvdGl0bGVzPjxwZXJpb2RpY2FsPjxmdWxs
LXRpdGxlPmFyWGl2PC9mdWxsLXRpdGxlPjwvcGVyaW9kaWNhbD48ZWRpdGlvbj4xNSBKdW4gMjAx
NzwvZWRpdGlvbj48ZGF0ZXM+PHllYXI+MjAxNjwveWVhcj48L2RhdGVzPjx1cmxzPjxyZWxhdGVk
LXVybHM+PHVybD5odHRwczovL2FyeGl2Lm9yZy9hYnMvMTYwOS4wNDc0NzwvdXJsPjwvcmVsYXRl
ZC11cmxzPjwvdXJscz48ZWxlY3Ryb25pYy1yZXNvdXJjZS1udW0+MTAuNDg1NTAvYXJYaXYuMTYw
OS4wNDc0NzwvZWxlY3Ryb25pYy1yZXNvdXJjZS1udW0+PC9yZWNvcmQ+PC9DaXRlPjxDaXRlPjxB
dXRob3I+THlkaWE8L0F1dGhvcj48WWVhcj4yMDE5PC9ZZWFyPjxSZWNOdW0+Mzk2MzwvUmVjTnVt
PjxyZWNvcmQ+PHJlYy1udW1iZXI+Mzk2MzwvcmVjLW51bWJlcj48Zm9yZWlnbi1rZXlzPjxrZXkg
YXBwPSJFTiIgZGItaWQ9InR6c3YyMjAybGZzZHRsZXB6ZjhwNXBlNXN2MDV6ZXhyZjB3cyIgdGlt
ZXN0YW1wPSIxNjU5ODUyMDkyIj4zOTYzPC9rZXk+PC9mb3JlaWduLWtleXM+PHJlZi10eXBlIG5h
bWU9IkpvdXJuYWwgQXJ0aWNsZSI+MTc8L3JlZi10eXBlPjxjb250cmlidXRvcnM+PGF1dGhvcnM+
PGF1dGhvcj5MeWRpYSwgQS4gQS48L2F1dGhvcj48YXV0aG9yPkZyYW5jaXMsIEYuIFMuPC9hdXRo
b3I+PC9hdXRob3JzPjwvY29udHJpYnV0b3JzPjx0aXRsZXM+PHRpdGxlPkFkYWdyYWQgLSBBbiBP
cHRpbWl6ZXIgZm9yIFN0b2NoYXN0aWMgR3JhZGllbnQgRGVzY2VudDwvdGl0bGU+PHNlY29uZGFy
eS10aXRsZT5JbnRlcm5hdGlvbmFsIEpvdXJuYWwgb2YgSW5mb3JtYXRpb24gYW5kIENvbXB1dGlu
ZyBTY2llbmNlPC9zZWNvbmRhcnktdGl0bGU+PC90aXRsZXM+PHBlcmlvZGljYWw+PGZ1bGwtdGl0
bGU+SW50ZXJuYXRpb25hbCBKb3VybmFsIG9mIEluZm9ybWF0aW9uIGFuZCBDb21wdXRpbmcgU2Np
ZW5jZTwvZnVsbC10aXRsZT48L3BlcmlvZGljYWw+PHBhZ2VzPjU2Ni01Njg8L3BhZ2VzPjx2b2x1
bWU+Njwvdm9sdW1lPjxudW1iZXI+NTwvbnVtYmVyPjxkYXRlcz48eWVhcj4yMDE5PC95ZWFyPjxw
dWItZGF0ZXM+PGRhdGU+TWF5IDIwMTk8L2RhdGU+PC9wdWItZGF0ZXM+PC9kYXRlcz48aXNibj4w
OTcyLTEzNDc8L2lzYm4+PHVybHM+PC91cmxz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aG9pPC9BdXRob3I+PFllYXI+MjAyMjwvWWVhcj48UmVj
TnVtPjM5NjE8L1JlY051bT48RGlzcGxheVRleHQ+PHN0eWxlIGZhY2U9InN1cGVyc2NyaXB0Ij44
LDMxLDQ4PC9zdHlsZT48L0Rpc3BsYXlUZXh0PjxyZWNvcmQ+PHJlYy1udW1iZXI+Mzk2MTwvcmVj
LW51bWJlcj48Zm9yZWlnbi1rZXlzPjxrZXkgYXBwPSJFTiIgZGItaWQ9InR6c3YyMjAybGZzZHRs
ZXB6ZjhwNXBlNXN2MDV6ZXhyZjB3cyIgdGltZXN0YW1wPSIxNjU5ODUxNTYxIj4zOTYxPC9rZXk+
PC9mb3JlaWduLWtleXM+PHJlZi10eXBlIG5hbWU9IkpvdXJuYWwgQXJ0aWNsZSI+MTc8L3JlZi10
eXBlPjxjb250cmlidXRvcnM+PGF1dGhvcnM+PGF1dGhvcj5DaG9pLCBELjwvYXV0aG9yPjxhdXRo
b3I+U2hhbGx1ZSwgQy5KLjwvYXV0aG9yPjxhdXRob3I+TmFkbywgWi48L2F1dGhvcj48YXV0aG9y
PkxlZSwgSi48L2F1dGhvcj48YXV0aG9yPk1hZGRpc29uLCBDLkouPC9hdXRob3I+PGF1dGhvcj5E
YWhsLCBHLkU8L2F1dGhvcj48L2F1dGhvcnM+PC9jb250cmlidXRvcnM+PHRpdGxlcz48dGl0bGU+
T24gRW1waXJpY2FsIENvbXBhcmlzb25zIG9mIE9wdGltaXplcnMgZm9yIERlZXAgTGVhcm5pbmc8
L3RpdGxlPjxzZWNvbmRhcnktdGl0bGU+YXJYaXY8L3NlY29uZGFyeS10aXRsZT48L3RpdGxlcz48
cGVyaW9kaWNhbD48ZnVsbC10aXRsZT5hclhpdjwvZnVsbC10aXRsZT48L3BlcmlvZGljYWw+PGRh
dGVzPjx5ZWFyPjIwMjI8L3llYXI+PHB1Yi1kYXRlcz48ZGF0ZT4xNiBKdW4gMjAyMDwvZGF0ZT48
L3B1Yi1kYXRlcz48L2RhdGVzPjx1cmxzPjxyZWxhdGVkLXVybHM+PHVybD5odHRwczovL2FyeGl2
Lm9yZy9hYnMvMTkxMC4wNTQ0NjwvdXJsPjwvcmVsYXRlZC11cmxzPjwvdXJscz48ZWxlY3Ryb25p
Yy1yZXNvdXJjZS1udW0+MTAuNDg1NTAvYXJYaXYuMTkxMC4wNTQ0NjwvZWxlY3Ryb25pYy1yZXNv
dXJjZS1udW0+PC9yZWNvcmQ+PC9DaXRlPjxDaXRlPjxBdXRob3I+UnVkZXI8L0F1dGhvcj48WWVh
cj4yMDE2PC9ZZWFyPjxSZWNOdW0+Mzk2NTwvUmVjTnVtPjxyZWNvcmQ+PHJlYy1udW1iZXI+Mzk2
NTwvcmVjLW51bWJlcj48Zm9yZWlnbi1rZXlzPjxrZXkgYXBwPSJFTiIgZGItaWQ9InR6c3YyMjAy
bGZzZHRsZXB6ZjhwNXBlNXN2MDV6ZXhyZjB3cyIgdGltZXN0YW1wPSIxNjU5OTUyNTgwIj4zOTY1
PC9rZXk+PC9mb3JlaWduLWtleXM+PHJlZi10eXBlIG5hbWU9IkpvdXJuYWwgQXJ0aWNsZSI+MTc8
L3JlZi10eXBlPjxjb250cmlidXRvcnM+PGF1dGhvcnM+PGF1dGhvcj5SdWRlciwgUy48L2F1dGhv
cj48L2F1dGhvcnM+PC9jb250cmlidXRvcnM+PHRpdGxlcz48dGl0bGU+QW4gb3ZlcnZpZXcgb2Yg
Z3JhZGllbnQgZGVzY2VudCBvcHRpbWl6YXRpb24gYWxnb3JpdGhtczwvdGl0bGU+PHNlY29uZGFy
eS10aXRsZT5hclhpdjwvc2Vjb25kYXJ5LXRpdGxlPjwvdGl0bGVzPjxwZXJpb2RpY2FsPjxmdWxs
LXRpdGxlPmFyWGl2PC9mdWxsLXRpdGxlPjwvcGVyaW9kaWNhbD48ZWRpdGlvbj4xNSBKdW4gMjAx
NzwvZWRpdGlvbj48ZGF0ZXM+PHllYXI+MjAxNjwveWVhcj48L2RhdGVzPjx1cmxzPjxyZWxhdGVk
LXVybHM+PHVybD5odHRwczovL2FyeGl2Lm9yZy9hYnMvMTYwOS4wNDc0NzwvdXJsPjwvcmVsYXRl
ZC11cmxzPjwvdXJscz48ZWxlY3Ryb25pYy1yZXNvdXJjZS1udW0+MTAuNDg1NTAvYXJYaXYuMTYw
OS4wNDc0NzwvZWxlY3Ryb25pYy1yZXNvdXJjZS1udW0+PC9yZWNvcmQ+PC9DaXRlPjxDaXRlPjxB
dXRob3I+THlkaWE8L0F1dGhvcj48WWVhcj4yMDE5PC9ZZWFyPjxSZWNOdW0+Mzk2MzwvUmVjTnVt
PjxyZWNvcmQ+PHJlYy1udW1iZXI+Mzk2MzwvcmVjLW51bWJlcj48Zm9yZWlnbi1rZXlzPjxrZXkg
YXBwPSJFTiIgZGItaWQ9InR6c3YyMjAybGZzZHRsZXB6ZjhwNXBlNXN2MDV6ZXhyZjB3cyIgdGlt
ZXN0YW1wPSIxNjU5ODUyMDkyIj4zOTYzPC9rZXk+PC9mb3JlaWduLWtleXM+PHJlZi10eXBlIG5h
bWU9IkpvdXJuYWwgQXJ0aWNsZSI+MTc8L3JlZi10eXBlPjxjb250cmlidXRvcnM+PGF1dGhvcnM+
PGF1dGhvcj5MeWRpYSwgQS4gQS48L2F1dGhvcj48YXV0aG9yPkZyYW5jaXMsIEYuIFMuPC9hdXRo
b3I+PC9hdXRob3JzPjwvY29udHJpYnV0b3JzPjx0aXRsZXM+PHRpdGxlPkFkYWdyYWQgLSBBbiBP
cHRpbWl6ZXIgZm9yIFN0b2NoYXN0aWMgR3JhZGllbnQgRGVzY2VudDwvdGl0bGU+PHNlY29uZGFy
eS10aXRsZT5JbnRlcm5hdGlvbmFsIEpvdXJuYWwgb2YgSW5mb3JtYXRpb24gYW5kIENvbXB1dGlu
ZyBTY2llbmNlPC9zZWNvbmRhcnktdGl0bGU+PC90aXRsZXM+PHBlcmlvZGljYWw+PGZ1bGwtdGl0
bGU+SW50ZXJuYXRpb25hbCBKb3VybmFsIG9mIEluZm9ybWF0aW9uIGFuZCBDb21wdXRpbmcgU2Np
ZW5jZTwvZnVsbC10aXRsZT48L3BlcmlvZGljYWw+PHBhZ2VzPjU2Ni01Njg8L3BhZ2VzPjx2b2x1
bWU+Njwvdm9sdW1lPjxudW1iZXI+NTwvbnVtYmVyPjxkYXRlcz48eWVhcj4yMDE5PC95ZWFyPjxw
dWItZGF0ZXM+PGRhdGU+TWF5IDIwMTk8L2RhdGU+PC9wdWItZGF0ZXM+PC9kYXRlcz48aXNibj4w
OTcyLTEzNDc8L2lzYm4+PHVybHM+PC91cmxz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5E7294">
              <w:rPr>
                <w:sz w:val="18"/>
                <w:szCs w:val="18"/>
              </w:rPr>
            </w:r>
            <w:r w:rsidRPr="005E7294">
              <w:rPr>
                <w:sz w:val="18"/>
                <w:szCs w:val="18"/>
              </w:rPr>
              <w:fldChar w:fldCharType="separate"/>
            </w:r>
            <w:r w:rsidRPr="00CF1F5E">
              <w:rPr>
                <w:noProof/>
                <w:sz w:val="18"/>
                <w:szCs w:val="18"/>
                <w:vertAlign w:val="superscript"/>
              </w:rPr>
              <w:t>8,31,48</w:t>
            </w:r>
            <w:r w:rsidRPr="005E7294">
              <w:rPr>
                <w:sz w:val="18"/>
                <w:szCs w:val="18"/>
              </w:rPr>
              <w:fldChar w:fldCharType="end"/>
            </w: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Stochastic Gradient Descent (SGD)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+1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∙∇J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)</m:t>
                </m:r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Adam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+1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ν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ϵ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where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 xml:space="preserve"> &amp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ν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sup>
                    </m:sSubSup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E7294">
              <w:rPr>
                <w:sz w:val="18"/>
                <w:szCs w:val="18"/>
              </w:rPr>
              <w:t>Adagrad</w:t>
            </w:r>
            <w:proofErr w:type="spellEnd"/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+1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ϵ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∇J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)</m:t>
                </m:r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Root Mean Square Propagation (</w:t>
            </w:r>
            <w:proofErr w:type="spellStart"/>
            <w:r w:rsidRPr="005E7294">
              <w:rPr>
                <w:sz w:val="18"/>
                <w:szCs w:val="18"/>
              </w:rPr>
              <w:t>RMSprop</w:t>
            </w:r>
            <w:proofErr w:type="spellEnd"/>
            <w:r w:rsidRPr="005E7294">
              <w:rPr>
                <w:sz w:val="18"/>
                <w:szCs w:val="18"/>
              </w:rPr>
              <w:t>)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+1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-[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+1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ϵ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∇J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]</m:t>
                </m:r>
              </m:oMath>
            </m:oMathPara>
          </w:p>
        </w:tc>
      </w:tr>
      <w:tr w:rsidR="00854CF2" w:rsidRPr="005E7294" w:rsidTr="00026015">
        <w:tc>
          <w:tcPr>
            <w:tcW w:w="1816" w:type="dxa"/>
            <w:vMerge w:val="restart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Evaluation Metric</w:t>
            </w: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Recall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Recall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rue positive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rue positive+False Negative</m:t>
                    </m:r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Precision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Precision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rue positive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rue positive+False Positive</m:t>
                    </m:r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Accuracy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Accuracy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rue positive+True Negative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rue positive+False Positive+True Negative+False Negative</m:t>
                    </m:r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Dice Similarity Coefficient (DSC)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  <w:sz w:val="16"/>
                    <w:szCs w:val="16"/>
                  </w:rPr>
                  <m:t xml:space="preserve">DSC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 xml:space="preserve">+ 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  <m:e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p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sup>
                                    </m:sSubSup>
                                  </m:e>
                                </m:nary>
                              </m:e>
                            </m:nary>
                          </m:e>
                        </m:nary>
                      </m:e>
                    </m:nary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E7294">
              <w:rPr>
                <w:sz w:val="18"/>
                <w:szCs w:val="18"/>
              </w:rPr>
              <w:t>Jaccard</w:t>
            </w:r>
            <w:proofErr w:type="spellEnd"/>
            <w:r w:rsidRPr="005E7294">
              <w:rPr>
                <w:sz w:val="18"/>
                <w:szCs w:val="18"/>
              </w:rPr>
              <w:t xml:space="preserve"> Index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Jaccard Index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(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 w:val="restart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Loss Function</w:t>
            </w:r>
          </w:p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fldChar w:fldCharType="begin">
                <w:fldData xml:space="preserve">PEVuZE5vdGU+PENpdGU+PEF1dGhvcj5NYTwvQXV0aG9yPjxZZWFyPjIwMjE8L1llYXI+PFJlY051
bT4zOTY4PC9SZWNOdW0+PERpc3BsYXlUZXh0PjxzdHlsZSBmYWNlPSJzdXBlcnNjcmlwdCI+MzMt
MzYsNDk8L3N0eWxlPjwvRGlzcGxheVRleHQ+PHJlY29yZD48cmVjLW51bWJlcj4zOTY4PC9yZWMt
bnVtYmVyPjxmb3JlaWduLWtleXM+PGtleSBhcHA9IkVOIiBkYi1pZD0idHpzdjIyMDJsZnNkdGxl
cHpmOHA1cGU1c3YwNXpleHJmMHdzIiB0aW1lc3RhbXA9IjE2NjIyODUxNzIiPjM5Njg8L2tleT48
L2ZvcmVpZ24ta2V5cz48cmVmLXR5cGUgbmFtZT0iSm91cm5hbCBBcnRpY2xlIj4xNzwvcmVmLXR5
cGU+PGNvbnRyaWJ1dG9ycz48YXV0aG9ycz48YXV0aG9yPk1hLCBKLjwvYXV0aG9yPjxhdXRob3I+
Q2hlbiwgSi48L2F1dGhvcj48YXV0aG9yPk5nLCBNLjwvYXV0aG9yPjxhdXRob3I+SHVhbmcsIFIu
PC9hdXRob3I+PGF1dGhvcj5MaSwgWS48L2F1dGhvcj48YXV0aG9yPkxpLCBDLjwvYXV0aG9yPjxh
dXRob3I+WWFuZywgWC48L2F1dGhvcj48YXV0aG9yPk1hcnRlbCwgQS4gTC48L2F1dGhvcj48L2F1
dGhvcnM+PC9jb250cmlidXRvcnM+PGF1dGgtYWRkcmVzcz5EZXBhcnRtZW50IG9mIE1hdGhlbWF0
aWNzLCBOYW5qaW5nIFVuaXZlcnNpdHkgb2YgU2NpZW5jZSBhbmQgVGVjaG5vbG9neSwgTmFuamlu
ZywgQ2hpbmEuIEVsZWN0cm9uaWMgYWRkcmVzczoganVubWFAbmp1c3QuZWR1LmNuLiYjeEQ7RGVw
YXJ0bWVudCBvZiBNZWRpY2FsIEJpb3BoeXNpY3MsIFVuaXZlcnNpdHkgb2YgVG9yb250bywgVG9y
b250bywgQ2FuYWRhLiYjeEQ7RGVwYXJ0bWVudCBvZiBNYXRoZW1hdGljcywgTmFuamluZyBVbml2
ZXJzaXR5IG9mIFNjaWVuY2UgYW5kIFRlY2hub2xvZ3ksIE5hbmppbmcsIENoaW5hLiYjeEQ7RGVw
YXJ0bWVudCBvZiBNYXRoZW1hdGljcywgTmFuamluZyBVbml2ZXJzaXR5LCBOYW5qaW5nLCBDaGlu
YS4mI3hEO0RlcGFydG1lbnQgb2YgTWVkaWNhbCBCaW9waHlzaWNzLCBVbml2ZXJzaXR5IG9mIFRv
cm9udG8sIFRvcm9udG8sIENhbmFkYTsgUGh5c2ljYWwgU2NpZW5jZXMsIFN1bm55YnJvb2sgUmVz
ZWFyY2ggSW5zdGl0dXRlLCBUb3JvbnRvLCBDYW5hZGEuPC9hdXRoLWFkZHJlc3M+PHRpdGxlcz48
dGl0bGU+TG9zcyBvZHlzc2V5IGluIG1lZGljYWwgaW1hZ2Ugc2VnbWVudGF0aW9uPC90aXRsZT48
c2Vjb25kYXJ5LXRpdGxlPk1lZCBJbWFnZSBBbmFsPC9zZWNvbmRhcnktdGl0bGU+PC90aXRsZXM+
PHBlcmlvZGljYWw+PGZ1bGwtdGl0bGU+TWVkIEltYWdlIEFuYWw8L2Z1bGwtdGl0bGU+PC9wZXJp
b2RpY2FsPjxwYWdlcz4xMDIwMzU8L3BhZ2VzPjx2b2x1bWU+NzE8L3ZvbHVtZT48ZWRpdGlvbj4y
MDIxLzA0LzA1PC9lZGl0aW9uPjxrZXl3b3Jkcz48a2V5d29yZD5IdW1hbnM8L2tleXdvcmQ+PGtl
eXdvcmQ+KkltYWdlIFByb2Nlc3NpbmcsIENvbXB1dGVyLUFzc2lzdGVkPC9rZXl3b3JkPjxrZXl3
b3JkPipOZXVyYWwgTmV0d29ya3MsIENvbXB1dGVyPC9rZXl3b3JkPjxrZXl3b3JkPipCZW5jaG1h
cms8L2tleXdvcmQ+PGtleXdvcmQ+KkNvbnZvbHV0aW9uYWwgbmV1cmFsIG5ldHdvcmtzPC9rZXl3
b3JkPjxrZXl3b3JkPipMb3NzIGZ1bmN0aW9uPC9rZXl3b3JkPjxrZXl3b3JkPipTZWdtZW50YXRp
b248L2tleXdvcmQ+PGtleXdvcmQ+Y29tcGV0aW5nIGZpbmFuY2lhbCBpbnRlcmVzdHMgb3IgcGVy
c29uYWwgcmVsYXRpb25zaGlwcyB0aGF0IGNvdWxkIGhhdmUgYXBwZWFyZWQ8L2tleXdvcmQ+PGtl
eXdvcmQ+dG8gaW5mbHVlbmNlIHRoZSB3b3JrIHJlcG9ydGVkIGluIHRoaXMgcGFwZXIuPC9rZXl3
b3JkPjwva2V5d29yZHM+PGRhdGVzPjx5ZWFyPjIwMjE8L3llYXI+PHB1Yi1kYXRlcz48ZGF0ZT5K
dWw8L2RhdGU+PC9wdWItZGF0ZXM+PC9kYXRlcz48aXNibj4xMzYxLTg0MjMgKEVsZWN0cm9uaWMp
JiN4RDsxMzYxLTg0MTUgKExpbmtpbmcpPC9pc2JuPjxhY2Nlc3Npb24tbnVtPjMzODEzMjg2PC9h
Y2Nlc3Npb24tbnVtPjx1cmxzPjxyZWxhdGVkLXVybHM+PHVybD5odHRwczovL3d3dy5uY2JpLm5s
bS5uaWguZ292L3B1Ym1lZC8zMzgxMzI4NjwvdXJsPjwvcmVsYXRlZC11cmxzPjwvdXJscz48ZWxl
Y3Ryb25pYy1yZXNvdXJjZS1udW0+MTAuMTAxNi9qLm1lZGlhLjIwMjEuMTAyMDM1PC9lbGVjdHJv
bmljLXJlc291cmNlLW51bT48L3JlY29yZD48L0NpdGU+PENpdGU+PEF1dGhvcj5KYWRvbjwvQXV0
aG9yPjxZZWFyPjIwMjA8L1llYXI+PFJlY051bT4zODQ4PC9SZWNOdW0+PHJlY29yZD48cmVjLW51
bWJlcj4zODQ4PC9yZWMtbnVtYmVyPjxmb3JlaWduLWtleXM+PGtleSBhcHA9IkVOIiBkYi1pZD0i
dHpzdjIyMDJsZnNkdGxlcHpmOHA1cGU1c3YwNXpleHJmMHdzIiB0aW1lc3RhbXA9IjE2Mzg3NTM1
MDQiPjM4NDg8L2tleT48L2ZvcmVpZ24ta2V5cz48cmVmLXR5cGUgbmFtZT0iQ29uZmVyZW5jZSBQ
YXBlciI+NDc8L3JlZi10eXBlPjxjb250cmlidXRvcnM+PGF1dGhvcnM+PGF1dGhvcj5KYWRvbiwg
Uy48L2F1dGhvcj48L2F1dGhvcnM+PC9jb250cmlidXRvcnM+PHRpdGxlcz48dGl0bGU+QSBzdXJ2
ZXkgb2YgbG9zcyBmdW5jdGlvbnMgZm9yIHNlbWFudGljIHNlZ21lbnRhdGlvbjwvdGl0bGU+PHNl
Y29uZGFyeS10aXRsZT4yMDIwIElFRUUgQ29uZmVyZW5jZSBvbiBDb21wdXRhdGlvbmFsIEludGVs
bGlnZW5jZSBpbiBCaW9pbmZvcm1hdGljcyBhbmQgQ29tcHV0YXRpb25hbCBCaW9sb2d5IChDSUJD
Qik8L3NlY29uZGFyeS10aXRsZT48L3RpdGxlcz48cGFnZXM+MS03PC9wYWdlcz48ZGF0ZXM+PHll
YXI+MjAyMDwveWVhcj48L2RhdGVzPjx1cmxzPjwvdXJscz48ZWxlY3Ryb25pYy1yZXNvdXJjZS1u
dW0+MTAuMTEwOS9jaWJjYjQ4MTU5LjIwMjAuOTI3NzYzODwvZWxlY3Ryb25pYy1yZXNvdXJjZS1u
dW0+PC9yZWNvcmQ+PC9DaXRlPjxDaXRlPjxBdXRob3I+RWVsYm9kZTwvQXV0aG9yPjxZZWFyPjIw
MjA8L1llYXI+PFJlY051bT4zOTQ4PC9SZWNOdW0+PHJlY29yZD48cmVjLW51bWJlcj4zOTQ4PC9y
ZWMtbnVtYmVyPjxmb3JlaWduLWtleXM+PGtleSBhcHA9IkVOIiBkYi1pZD0idHpzdjIyMDJsZnNk
dGxlcHpmOHA1cGU1c3YwNXpleHJmMHdzIiB0aW1lc3RhbXA9IjE2NTU5NzAzNDYiPjM5NDg8L2tl
eT48L2ZvcmVpZ24ta2V5cz48cmVmLXR5cGUgbmFtZT0iSm91cm5hbCBBcnRpY2xlIj4xNzwvcmVm
LXR5cGU+PGNvbnRyaWJ1dG9ycz48YXV0aG9ycz48YXV0aG9yPkVlbGJvZGUsIFQuPC9hdXRob3I+
PGF1dGhvcj5CZXJ0ZWxzLCBKLjwvYXV0aG9yPjxhdXRob3I+QmVybWFuLCBNLjwvYXV0aG9yPjxh
dXRob3I+VmFuZGVybWV1bGVuLCBELjwvYXV0aG9yPjxhdXRob3I+TWFlcywgRi48L2F1dGhvcj48
YXV0aG9yPkJpc3NjaG9wcywgUi48L2F1dGhvcj48YXV0aG9yPkJsYXNjaGtvLCBNLiBCLjwvYXV0
aG9yPjwvYXV0aG9ycz48L2NvbnRyaWJ1dG9ycz48dGl0bGVzPjx0aXRsZT5PcHRpbWl6YXRpb24g
Zm9yIE1lZGljYWwgSW1hZ2UgU2VnbWVudGF0aW9uOiBUaGVvcnkgYW5kIFByYWN0aWNlIFdoZW4g
RXZhbHVhdGluZyBXaXRoIERpY2UgU2NvcmUgb3IgSmFjY2FyZCBJbmRleDwvdGl0bGU+PHNlY29u
ZGFyeS10aXRsZT5JRUVFIFRyYW5zIE1lZCBJbWFnaW5nPC9zZWNvbmRhcnktdGl0bGU+PC90aXRs
ZXM+PHBlcmlvZGljYWw+PGZ1bGwtdGl0bGU+SUVFRSBUcmFucyBNZWQgSW1hZ2luZzwvZnVsbC10
aXRsZT48YWJici0xPklFRUUgVHJhbnMuIE1lZC4gSW1hZ2luZzwvYWJici0xPjwvcGVyaW9kaWNh
bD48cGFnZXM+MzY3OS0zNjkwPC9wYWdlcz48dm9sdW1lPjM5PC92b2x1bWU+PG51bWJlcj4xMTwv
bnVtYmVyPjxlZGl0aW9uPjIwMjAvMDgvMDQ8L2VkaXRpb24+PGtleXdvcmRzPjxrZXl3b3JkPipE
aWFnbm9zdGljIEltYWdpbmc8L2tleXdvcmQ+PGtleXdvcmQ+RW50cm9weTwva2V5d29yZD48L2tl
eXdvcmRzPjxkYXRlcz48eWVhcj4yMDIwPC95ZWFyPjxwdWItZGF0ZXM+PGRhdGU+Tm92PC9kYXRl
PjwvcHViLWRhdGVzPjwvZGF0ZXM+PGlzYm4+MTU1OC0yNTRYIChFbGVjdHJvbmljKSYjeEQ7MDI3
OC0wMDYyIChMaW5raW5nKTwvaXNibj48YWNjZXNzaW9uLW51bT4zMjc0NjExMzwvYWNjZXNzaW9u
LW51bT48dXJscz48cmVsYXRlZC11cmxzPjx1cmw+aHR0cHM6Ly93d3cubmNiaS5ubG0ubmloLmdv
di9wdWJtZWQvMzI3NDYxMTM8L3VybD48L3JlbGF0ZWQtdXJscz48L3VybHM+PGVsZWN0cm9uaWMt
cmVzb3VyY2UtbnVtPjEwLjExMDkvVE1JLjIwMjAuMzAwMjQxNzwvZWxlY3Ryb25pYy1yZXNvdXJj
ZS1udW0+PC9yZWNvcmQ+PC9DaXRlPjxDaXRlPjxBdXRob3I+VGFnaGFuYWtpPC9BdXRob3I+PFll
YXI+MjAxOTwvWWVhcj48UmVjTnVtPjM5NDk8L1JlY051bT48cmVjb3JkPjxyZWMtbnVtYmVyPjM5
NDk8L3JlYy1udW1iZXI+PGZvcmVpZ24ta2V5cz48a2V5IGFwcD0iRU4iIGRiLWlkPSJ0enN2MjIw
Mmxmc2R0bGVwemY4cDVwZTVzdjA1emV4cmYwd3MiIHRpbWVzdGFtcD0iMTY1NjA0MTQ4MSI+Mzk0
OTwva2V5PjwvZm9yZWlnbi1rZXlzPjxyZWYtdHlwZSBuYW1lPSJKb3VybmFsIEFydGljbGUiPjE3
PC9yZWYtdHlwZT48Y29udHJpYnV0b3JzPjxhdXRob3JzPjxhdXRob3I+VGFnaGFuYWtpLCBTLiBB
LjwvYXV0aG9yPjxhdXRob3I+WmhlbmcsIFkuPC9hdXRob3I+PGF1dGhvcj5LZXZpbiBaaG91LCBT
LjwvYXV0aG9yPjxhdXRob3I+R2Vvcmdlc2N1LCBCLjwvYXV0aG9yPjxhdXRob3I+U2hhcm1hLCBQ
LjwvYXV0aG9yPjxhdXRob3I+WHUsIEQuPC9hdXRob3I+PGF1dGhvcj5Db21hbmljaXUsIEQuPC9h
dXRob3I+PGF1dGhvcj5IYW1hcm5laCwgRy48L2F1dGhvcj48L2F1dGhvcnM+PC9jb250cmlidXRv
cnM+PGF1dGgtYWRkcmVzcz5TY2hvb2wgb2YgQ29tcHV0aW5nIFNjaWVuY2UsIFNpbW9uIEZyYXNl
ciBVbml2ZXJzaXR5LCBDYW5hZGE7IE1lZGljYWwgSW1hZ2luZyBUZWNobm9sb2dpZXMsIFNpZW1l
bnMgSGVhbHRoaW5lZXJzLCBQcmluY2V0b24sIE5KLCBVU0EuIEVsZWN0cm9uaWMgYWRkcmVzczog
c2FzYWdhcml0QHNmdS5jYS4mI3hEO01lZGljYWwgSW1hZ2luZyBUZWNobm9sb2dpZXMsIFNpZW1l
bnMgSGVhbHRoaW5lZXJzLCBQcmluY2V0b24sIE5KLCBVU0EuIEVsZWN0cm9uaWMgYWRkcmVzczog
eWVmZW5nLnpoZW5nQHNpZW1lbnMuY29tLiYjeEQ7TWVkaWNhbCBJbWFnaW5nIFRlY2hub2xvZ2ll
cywgU2llbWVucyBIZWFsdGhpbmVlcnMsIFByaW5jZXRvbiwgTkosIFVTQS4gRWxlY3Ryb25pYyBh
ZGRyZXNzOiBzaGFvaHVhLnpob3VAc2llbWVucy1oZWFsdGhpbmVlcnMuY29tLiYjeEQ7TWVkaWNh
bCBJbWFnaW5nIFRlY2hub2xvZ2llcywgU2llbWVucyBIZWFsdGhpbmVlcnMsIFByaW5jZXRvbiwg
TkosIFVTQS4gRWxlY3Ryb25pYyBhZGRyZXNzOiBib2dkYW4uZ2Vvcmdlc2N1QHNpZW1lbnMtaGVh
bHRoaW5lZXJzLmNvbS4mI3hEO01lZGljYWwgSW1hZ2luZyBUZWNobm9sb2dpZXMsIFNpZW1lbnMg
SGVhbHRoaW5lZXJzLCBQcmluY2V0b24sIE5KLCBVU0EuIEVsZWN0cm9uaWMgYWRkcmVzczogc2hh
cm1hLnB1bmVldEBzaWVtZW5zLWhlYWx0aGluZWVycy5jb20uJiN4RDtNZWRpY2FsIEltYWdpbmcg
VGVjaG5vbG9naWVzLCBTaWVtZW5zIEhlYWx0aGluZWVycywgUHJpbmNldG9uLCBOSiwgVVNBLiBF
bGVjdHJvbmljIGFkZHJlc3M6IGRhZ3VhbmcueHVAc2llbWVucy1oZWFsdGhpbmVlcnMuY29tLiYj
eEQ7TWVkaWNhbCBJbWFnaW5nIFRlY2hub2xvZ2llcywgU2llbWVucyBIZWFsdGhpbmVlcnMsIFBy
aW5jZXRvbiwgTkosIFVTQS4gRWxlY3Ryb25pYyBhZGRyZXNzOiBkb3Jpbi5jb21hbmljaXVAc2ll
bWVucy5jb20uJiN4RDtTY2hvb2wgb2YgQ29tcHV0aW5nIFNjaWVuY2UsIFNpbW9uIEZyYXNlciBV
bml2ZXJzaXR5LCBDYW5hZGEuIEVsZWN0cm9uaWMgYWRkcmVzczogaGFtYXJuZWhAc2Z1LmNhLjwv
YXV0aC1hZGRyZXNzPjx0aXRsZXM+PHRpdGxlPkNvbWJvIGxvc3M6IEhhbmRsaW5nIGlucHV0IGFu
ZCBvdXRwdXQgaW1iYWxhbmNlIGluIG11bHRpLW9yZ2FuIHNlZ21lbnRhdGlvbjwvdGl0bGU+PHNl
Y29uZGFyeS10aXRsZT5Db21wdXQgTWVkIEltYWdpbmcgR3JhcGg8L3NlY29uZGFyeS10aXRsZT48
L3RpdGxlcz48cGVyaW9kaWNhbD48ZnVsbC10aXRsZT5Db21wdXRlcml6ZWQgTWVkaWNhbCBJbWFn
aW5nICZhbXA7IEdyYXBoaWNzPC9mdWxsLXRpdGxlPjxhYmJyLTE+Q29tcHV0IE1lZCBJbWFnaW5n
IEdyYXBoPC9hYmJyLTE+PC9wZXJpb2RpY2FsPjxwYWdlcz4yNC0zMzwvcGFnZXM+PHZvbHVtZT43
NTwvdm9sdW1lPjxlZGl0aW9uPjIwMTkvMDUvMjg8L2VkaXRpb24+PGtleXdvcmRzPjxrZXl3b3Jk
PkFsZ29yaXRobXM8L2tleXdvcmQ+PGtleXdvcmQ+Q3VycmljdWx1bTwva2V5d29yZD48a2V5d29y
ZD5EZWVwIExlYXJuaW5nPC9rZXl3b3JkPjxrZXl3b3JkPkVkdWNhdGlvbiwgTWVkaWNhbDwva2V5
d29yZD48a2V5d29yZD5FbGVjdHJvY2FyZGlvZ3JhcGh5PC9rZXl3b3JkPjxrZXl3b3JkPkh1bWFu
czwva2V5d29yZD48a2V5d29yZD4qSW1hZ2UgSW50ZXJwcmV0YXRpb24sIENvbXB1dGVyLUFzc2lz
dGVkPC9rZXl3b3JkPjxrZXl3b3JkPkltYWdlIFByb2Nlc3NpbmcsIENvbXB1dGVyLUFzc2lzdGVk
LyptZXRob2RzPC9rZXl3b3JkPjxrZXl3b3JkPk5ldXJhbCBOZXR3b3JrcywgQ29tcHV0ZXI8L2tl
eXdvcmQ+PGtleXdvcmQ+UG9zaXRyb24tRW1pc3Npb24gVG9tb2dyYXBoeTwva2V5d29yZD48a2V5
d29yZD5Ub21vZ3JhcGh5LCBYLVJheSBDb21wdXRlZDwva2V5d29yZD48a2V5d29yZD5VbHRyYXNv
bm9ncmFwaHk8L2tleXdvcmQ+PGtleXdvcmQ+KkNsYXNzLWltYmFsYW5jZTwva2V5d29yZD48a2V5
d29yZD4qRGVlcCBjb252b2x1dGlvbmFsIG5ldXJhbCBuZXR3b3Jrczwva2V5d29yZD48a2V5d29y
ZD4qTG9zcyBmdW5jdGlvbjwva2V5d29yZD48a2V5d29yZD4qTXVsdGktb3JnYW4gc2VnbWVudGF0
aW9uPC9rZXl3b3JkPjxrZXl3b3JkPipPdXRwdXQgaW1iYWxhbmNlPC9rZXl3b3JkPjwva2V5d29y
ZHM+PGRhdGVzPjx5ZWFyPjIwMTk8L3llYXI+PHB1Yi1kYXRlcz48ZGF0ZT5KdWw8L2RhdGU+PC9w
dWItZGF0ZXM+PC9kYXRlcz48aXNibj4xODc5LTA3NzEgKEVsZWN0cm9uaWMpJiN4RDswODk1LTYx
MTEgKExpbmtpbmcpPC9pc2JuPjxhY2Nlc3Npb24tbnVtPjMxMTI5NDc3PC9hY2Nlc3Npb24tbnVt
Pjx1cmxzPjxyZWxhdGVkLXVybHM+PHVybD5odHRwczovL3d3dy5uY2JpLm5sbS5uaWguZ292L3B1
Ym1lZC8zMTEyOTQ3NzwvdXJsPjwvcmVsYXRlZC11cmxzPjwvdXJscz48ZWxlY3Ryb25pYy1yZXNv
dXJjZS1udW0+MTAuMTAxNi9qLmNvbXBtZWRpbWFnLjIwMTkuMDQuMDA1PC9lbGVjdHJvbmljLXJl
c291cmNlLW51bT48L3JlY29yZD48L0NpdGU+PENpdGU+PEF1dGhvcj5IYXNoZW1pPC9BdXRob3I+
PFllYXI+MjAxOTwvWWVhcj48UmVjTnVtPjM4MzI8L1JlY051bT48cmVjb3JkPjxyZWMtbnVtYmVy
PjM4MzI8L3JlYy1udW1iZXI+PGZvcmVpZ24ta2V5cz48a2V5IGFwcD0iRU4iIGRiLWlkPSJ0enN2
MjIwMmxmc2R0bGVwemY4cDVwZTVzdjA1emV4cmYwd3MiIHRpbWVzdGFtcD0iMTYxODkxNDk4NiI+
MzgzMjwva2V5PjwvZm9yZWlnbi1rZXlzPjxyZWYtdHlwZSBuYW1lPSJKb3VybmFsIEFydGljbGUi
PjE3PC9yZWYtdHlwZT48Y29udHJpYnV0b3JzPjxhdXRob3JzPjxhdXRob3I+SGFzaGVtaSwgUy4g
Ui48L2F1dGhvcj48YXV0aG9yPlNhbGVoaSwgUy4gUy4gTS48L2F1dGhvcj48YXV0aG9yPkVyZG9n
bXVzLCBELjwvYXV0aG9yPjxhdXRob3I+UHJhYmh1LCBTLiBQLjwvYXV0aG9yPjxhdXRob3I+V2Fy
ZmllbGQsIFMuIEsuPC9hdXRob3I+PGF1dGhvcj5HaG9saXBvdXIsIEEuPC9hdXRob3I+PC9hdXRo
b3JzPjwvY29udHJpYnV0b3JzPjxhdXRoLWFkZHJlc3M+Q29tcHV0YXRpb25hbCBSYWRpb2xvZ3kg
TGFib3JhdG9yeSwgQm9zdG9uIENoaWxkcmVuJmFwb3M7cyBIb3NwaXRhbCwgYW5kIEhhcnZhcmQg
TWVkaWNhbCBTY2hvb2wsIEJvc3RvbiBNQSAwMjExNS4mI3hEO0NvbXB1dGVyIGFuZCBJbmZvcm1h
dGlvbiBTY2llbmNlIERlcGFydG1lbnQsIE5vcnRoZWFzdGVybiBVbml2ZXJzaXR5LCBCb3N0b24s
IE1BLCAwMjExNS4mI3hEO0VsZWN0cmljYWwgYW5kIENvbXB1dGVyIEVuZ2luZWVyaW5nIERlcGFy
dG1lbnQsIE5vcnRoZWFzdGVybiBVbml2ZXJzaXR5LCBCb3N0b24sIE1BLCAwMjExNS48L2F1dGgt
YWRkcmVzcz48dGl0bGVzPjx0aXRsZT5Bc3ltbWV0cmljIExvc3MgRnVuY3Rpb25zIGFuZCBEZWVw
IERlbnNlbHkgQ29ubmVjdGVkIE5ldHdvcmtzIGZvciBIaWdobHkgSW1iYWxhbmNlZCBNZWRpY2Fs
IEltYWdlIFNlZ21lbnRhdGlvbjogQXBwbGljYXRpb24gdG8gTXVsdGlwbGUgU2NsZXJvc2lzIExl
c2lvbiBEZXRlY3Rpb248L3RpdGxlPjxzZWNvbmRhcnktdGl0bGU+SUVFRSBBY2Nlc3M8L3NlY29u
ZGFyeS10aXRsZT48L3RpdGxlcz48cGVyaW9kaWNhbD48ZnVsbC10aXRsZT5JRUVFIEFjY2Vzczwv
ZnVsbC10aXRsZT48L3BlcmlvZGljYWw+PHBhZ2VzPjcyMS0xNzM1PC9wYWdlcz48dm9sdW1lPjc8
L3ZvbHVtZT48ZWRpdGlvbj4yMDE5LzA5LzE5PC9lZGl0aW9uPjxrZXl3b3Jkcz48a2V5d29yZD5B
c3ltbWV0cmljIGxvc3MgZnVuY3Rpb248L2tleXdvcmQ+PGtleXdvcmQ+Q29udm9sdXRpb25hbCBu
ZXVyYWwgbmV0d29yazwva2V5d29yZD48a2V5d29yZD5EZWVwIGxlYXJuaW5nPC9rZXl3b3JkPjxr
ZXl3b3JkPkZDLURlbnNlTmV0PC9rZXl3b3JkPjxrZXl3b3JkPkZvY2FsIGxvc3M8L2tleXdvcmQ+
PGtleXdvcmQ+RmJldGEgc2NvcmVzPC9rZXl3b3JkPjxrZXl3b3JkPkxlc2lvbiBzZWdtZW50YXRp
b248L2tleXdvcmQ+PGtleXdvcmQ+TXVsdGlwbGUgU2NsZXJvc2lzPC9rZXl3b3JkPjxrZXl3b3Jk
PlBhdGNoIHByZWRpY3Rpb24gZnVzaW9uPC9rZXl3b3JkPjxrZXl3b3JkPlR2ZXJza3kgaW5kZXg8
L2tleXdvcmQ+PC9rZXl3b3Jkcz48ZGF0ZXM+PHllYXI+MjAxOTwveWVhcj48L2RhdGVzPjxpc2Ju
PjIxNjktMzUzNiAoUHJpbnQpJiN4RDsyMTY5LTM1MzYgKExpbmtpbmcpPC9pc2JuPjxhY2Nlc3Np
b24tbnVtPjMxNTI4NTIzPC9hY2Nlc3Npb24tbnVtPjx1cmxzPjxyZWxhdGVkLXVybHM+PHVybD5o
dHRwczovL3d3dy5uY2JpLm5sbS5uaWguZ292L3B1Ym1lZC8zMTUyODUyMzwvdXJsPjwvcmVsYXRl
ZC11cmxzPjwvdXJscz48Y3VzdG9tMj5QTUM2NzQ2NDE0PC9jdXN0b20yPjxlbGVjdHJvbmljLXJl
c291cmNlLW51bT4xMC4xMTA5L0FDQ0VTUy4yMDE4LjI4ODYzNzE8L2VsZWN0cm9uaWMtcmVzb3Vy
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TwvQXV0aG9yPjxZZWFyPjIwMjE8L1llYXI+PFJlY051
bT4zOTY4PC9SZWNOdW0+PERpc3BsYXlUZXh0PjxzdHlsZSBmYWNlPSJzdXBlcnNjcmlwdCI+MzMt
MzYsNDk8L3N0eWxlPjwvRGlzcGxheVRleHQ+PHJlY29yZD48cmVjLW51bWJlcj4zOTY4PC9yZWMt
bnVtYmVyPjxmb3JlaWduLWtleXM+PGtleSBhcHA9IkVOIiBkYi1pZD0idHpzdjIyMDJsZnNkdGxl
cHpmOHA1cGU1c3YwNXpleHJmMHdzIiB0aW1lc3RhbXA9IjE2NjIyODUxNzIiPjM5Njg8L2tleT48
L2ZvcmVpZ24ta2V5cz48cmVmLXR5cGUgbmFtZT0iSm91cm5hbCBBcnRpY2xlIj4xNzwvcmVmLXR5
cGU+PGNvbnRyaWJ1dG9ycz48YXV0aG9ycz48YXV0aG9yPk1hLCBKLjwvYXV0aG9yPjxhdXRob3I+
Q2hlbiwgSi48L2F1dGhvcj48YXV0aG9yPk5nLCBNLjwvYXV0aG9yPjxhdXRob3I+SHVhbmcsIFIu
PC9hdXRob3I+PGF1dGhvcj5MaSwgWS48L2F1dGhvcj48YXV0aG9yPkxpLCBDLjwvYXV0aG9yPjxh
dXRob3I+WWFuZywgWC48L2F1dGhvcj48YXV0aG9yPk1hcnRlbCwgQS4gTC48L2F1dGhvcj48L2F1
dGhvcnM+PC9jb250cmlidXRvcnM+PGF1dGgtYWRkcmVzcz5EZXBhcnRtZW50IG9mIE1hdGhlbWF0
aWNzLCBOYW5qaW5nIFVuaXZlcnNpdHkgb2YgU2NpZW5jZSBhbmQgVGVjaG5vbG9neSwgTmFuamlu
ZywgQ2hpbmEuIEVsZWN0cm9uaWMgYWRkcmVzczoganVubWFAbmp1c3QuZWR1LmNuLiYjeEQ7RGVw
YXJ0bWVudCBvZiBNZWRpY2FsIEJpb3BoeXNpY3MsIFVuaXZlcnNpdHkgb2YgVG9yb250bywgVG9y
b250bywgQ2FuYWRhLiYjeEQ7RGVwYXJ0bWVudCBvZiBNYXRoZW1hdGljcywgTmFuamluZyBVbml2
ZXJzaXR5IG9mIFNjaWVuY2UgYW5kIFRlY2hub2xvZ3ksIE5hbmppbmcsIENoaW5hLiYjeEQ7RGVw
YXJ0bWVudCBvZiBNYXRoZW1hdGljcywgTmFuamluZyBVbml2ZXJzaXR5LCBOYW5qaW5nLCBDaGlu
YS4mI3hEO0RlcGFydG1lbnQgb2YgTWVkaWNhbCBCaW9waHlzaWNzLCBVbml2ZXJzaXR5IG9mIFRv
cm9udG8sIFRvcm9udG8sIENhbmFkYTsgUGh5c2ljYWwgU2NpZW5jZXMsIFN1bm55YnJvb2sgUmVz
ZWFyY2ggSW5zdGl0dXRlLCBUb3JvbnRvLCBDYW5hZGEuPC9hdXRoLWFkZHJlc3M+PHRpdGxlcz48
dGl0bGU+TG9zcyBvZHlzc2V5IGluIG1lZGljYWwgaW1hZ2Ugc2VnbWVudGF0aW9uPC90aXRsZT48
c2Vjb25kYXJ5LXRpdGxlPk1lZCBJbWFnZSBBbmFsPC9zZWNvbmRhcnktdGl0bGU+PC90aXRsZXM+
PHBlcmlvZGljYWw+PGZ1bGwtdGl0bGU+TWVkIEltYWdlIEFuYWw8L2Z1bGwtdGl0bGU+PC9wZXJp
b2RpY2FsPjxwYWdlcz4xMDIwMzU8L3BhZ2VzPjx2b2x1bWU+NzE8L3ZvbHVtZT48ZWRpdGlvbj4y
MDIxLzA0LzA1PC9lZGl0aW9uPjxrZXl3b3Jkcz48a2V5d29yZD5IdW1hbnM8L2tleXdvcmQ+PGtl
eXdvcmQ+KkltYWdlIFByb2Nlc3NpbmcsIENvbXB1dGVyLUFzc2lzdGVkPC9rZXl3b3JkPjxrZXl3
b3JkPipOZXVyYWwgTmV0d29ya3MsIENvbXB1dGVyPC9rZXl3b3JkPjxrZXl3b3JkPipCZW5jaG1h
cms8L2tleXdvcmQ+PGtleXdvcmQ+KkNvbnZvbHV0aW9uYWwgbmV1cmFsIG5ldHdvcmtzPC9rZXl3
b3JkPjxrZXl3b3JkPipMb3NzIGZ1bmN0aW9uPC9rZXl3b3JkPjxrZXl3b3JkPipTZWdtZW50YXRp
b248L2tleXdvcmQ+PGtleXdvcmQ+Y29tcGV0aW5nIGZpbmFuY2lhbCBpbnRlcmVzdHMgb3IgcGVy
c29uYWwgcmVsYXRpb25zaGlwcyB0aGF0IGNvdWxkIGhhdmUgYXBwZWFyZWQ8L2tleXdvcmQ+PGtl
eXdvcmQ+dG8gaW5mbHVlbmNlIHRoZSB3b3JrIHJlcG9ydGVkIGluIHRoaXMgcGFwZXIuPC9rZXl3
b3JkPjwva2V5d29yZHM+PGRhdGVzPjx5ZWFyPjIwMjE8L3llYXI+PHB1Yi1kYXRlcz48ZGF0ZT5K
dWw8L2RhdGU+PC9wdWItZGF0ZXM+PC9kYXRlcz48aXNibj4xMzYxLTg0MjMgKEVsZWN0cm9uaWMp
JiN4RDsxMzYxLTg0MTUgKExpbmtpbmcpPC9pc2JuPjxhY2Nlc3Npb24tbnVtPjMzODEzMjg2PC9h
Y2Nlc3Npb24tbnVtPjx1cmxzPjxyZWxhdGVkLXVybHM+PHVybD5odHRwczovL3d3dy5uY2JpLm5s
bS5uaWguZ292L3B1Ym1lZC8zMzgxMzI4NjwvdXJsPjwvcmVsYXRlZC11cmxzPjwvdXJscz48ZWxl
Y3Ryb25pYy1yZXNvdXJjZS1udW0+MTAuMTAxNi9qLm1lZGlhLjIwMjEuMTAyMDM1PC9lbGVjdHJv
bmljLXJlc291cmNlLW51bT48L3JlY29yZD48L0NpdGU+PENpdGU+PEF1dGhvcj5KYWRvbjwvQXV0
aG9yPjxZZWFyPjIwMjA8L1llYXI+PFJlY051bT4zODQ4PC9SZWNOdW0+PHJlY29yZD48cmVjLW51
bWJlcj4zODQ4PC9yZWMtbnVtYmVyPjxmb3JlaWduLWtleXM+PGtleSBhcHA9IkVOIiBkYi1pZD0i
dHpzdjIyMDJsZnNkdGxlcHpmOHA1cGU1c3YwNXpleHJmMHdzIiB0aW1lc3RhbXA9IjE2Mzg3NTM1
MDQiPjM4NDg8L2tleT48L2ZvcmVpZ24ta2V5cz48cmVmLXR5cGUgbmFtZT0iQ29uZmVyZW5jZSBQ
YXBlciI+NDc8L3JlZi10eXBlPjxjb250cmlidXRvcnM+PGF1dGhvcnM+PGF1dGhvcj5KYWRvbiwg
Uy48L2F1dGhvcj48L2F1dGhvcnM+PC9jb250cmlidXRvcnM+PHRpdGxlcz48dGl0bGU+QSBzdXJ2
ZXkgb2YgbG9zcyBmdW5jdGlvbnMgZm9yIHNlbWFudGljIHNlZ21lbnRhdGlvbjwvdGl0bGU+PHNl
Y29uZGFyeS10aXRsZT4yMDIwIElFRUUgQ29uZmVyZW5jZSBvbiBDb21wdXRhdGlvbmFsIEludGVs
bGlnZW5jZSBpbiBCaW9pbmZvcm1hdGljcyBhbmQgQ29tcHV0YXRpb25hbCBCaW9sb2d5IChDSUJD
Qik8L3NlY29uZGFyeS10aXRsZT48L3RpdGxlcz48cGFnZXM+MS03PC9wYWdlcz48ZGF0ZXM+PHll
YXI+MjAyMDwveWVhcj48L2RhdGVzPjx1cmxzPjwvdXJscz48ZWxlY3Ryb25pYy1yZXNvdXJjZS1u
dW0+MTAuMTEwOS9jaWJjYjQ4MTU5LjIwMjAuOTI3NzYzODwvZWxlY3Ryb25pYy1yZXNvdXJjZS1u
dW0+PC9yZWNvcmQ+PC9DaXRlPjxDaXRlPjxBdXRob3I+RWVsYm9kZTwvQXV0aG9yPjxZZWFyPjIw
MjA8L1llYXI+PFJlY051bT4zOTQ4PC9SZWNOdW0+PHJlY29yZD48cmVjLW51bWJlcj4zOTQ4PC9y
ZWMtbnVtYmVyPjxmb3JlaWduLWtleXM+PGtleSBhcHA9IkVOIiBkYi1pZD0idHpzdjIyMDJsZnNk
dGxlcHpmOHA1cGU1c3YwNXpleHJmMHdzIiB0aW1lc3RhbXA9IjE2NTU5NzAzNDYiPjM5NDg8L2tl
eT48L2ZvcmVpZ24ta2V5cz48cmVmLXR5cGUgbmFtZT0iSm91cm5hbCBBcnRpY2xlIj4xNzwvcmVm
LXR5cGU+PGNvbnRyaWJ1dG9ycz48YXV0aG9ycz48YXV0aG9yPkVlbGJvZGUsIFQuPC9hdXRob3I+
PGF1dGhvcj5CZXJ0ZWxzLCBKLjwvYXV0aG9yPjxhdXRob3I+QmVybWFuLCBNLjwvYXV0aG9yPjxh
dXRob3I+VmFuZGVybWV1bGVuLCBELjwvYXV0aG9yPjxhdXRob3I+TWFlcywgRi48L2F1dGhvcj48
YXV0aG9yPkJpc3NjaG9wcywgUi48L2F1dGhvcj48YXV0aG9yPkJsYXNjaGtvLCBNLiBCLjwvYXV0
aG9yPjwvYXV0aG9ycz48L2NvbnRyaWJ1dG9ycz48dGl0bGVzPjx0aXRsZT5PcHRpbWl6YXRpb24g
Zm9yIE1lZGljYWwgSW1hZ2UgU2VnbWVudGF0aW9uOiBUaGVvcnkgYW5kIFByYWN0aWNlIFdoZW4g
RXZhbHVhdGluZyBXaXRoIERpY2UgU2NvcmUgb3IgSmFjY2FyZCBJbmRleDwvdGl0bGU+PHNlY29u
ZGFyeS10aXRsZT5JRUVFIFRyYW5zIE1lZCBJbWFnaW5nPC9zZWNvbmRhcnktdGl0bGU+PC90aXRs
ZXM+PHBlcmlvZGljYWw+PGZ1bGwtdGl0bGU+SUVFRSBUcmFucyBNZWQgSW1hZ2luZzwvZnVsbC10
aXRsZT48YWJici0xPklFRUUgVHJhbnMuIE1lZC4gSW1hZ2luZzwvYWJici0xPjwvcGVyaW9kaWNh
bD48cGFnZXM+MzY3OS0zNjkwPC9wYWdlcz48dm9sdW1lPjM5PC92b2x1bWU+PG51bWJlcj4xMTwv
bnVtYmVyPjxlZGl0aW9uPjIwMjAvMDgvMDQ8L2VkaXRpb24+PGtleXdvcmRzPjxrZXl3b3JkPipE
aWFnbm9zdGljIEltYWdpbmc8L2tleXdvcmQ+PGtleXdvcmQ+RW50cm9weTwva2V5d29yZD48L2tl
eXdvcmRzPjxkYXRlcz48eWVhcj4yMDIwPC95ZWFyPjxwdWItZGF0ZXM+PGRhdGU+Tm92PC9kYXRl
PjwvcHViLWRhdGVzPjwvZGF0ZXM+PGlzYm4+MTU1OC0yNTRYIChFbGVjdHJvbmljKSYjeEQ7MDI3
OC0wMDYyIChMaW5raW5nKTwvaXNibj48YWNjZXNzaW9uLW51bT4zMjc0NjExMzwvYWNjZXNzaW9u
LW51bT48dXJscz48cmVsYXRlZC11cmxzPjx1cmw+aHR0cHM6Ly93d3cubmNiaS5ubG0ubmloLmdv
di9wdWJtZWQvMzI3NDYxMTM8L3VybD48L3JlbGF0ZWQtdXJscz48L3VybHM+PGVsZWN0cm9uaWMt
cmVzb3VyY2UtbnVtPjEwLjExMDkvVE1JLjIwMjAuMzAwMjQxNzwvZWxlY3Ryb25pYy1yZXNvdXJj
ZS1udW0+PC9yZWNvcmQ+PC9DaXRlPjxDaXRlPjxBdXRob3I+VGFnaGFuYWtpPC9BdXRob3I+PFll
YXI+MjAxOTwvWWVhcj48UmVjTnVtPjM5NDk8L1JlY051bT48cmVjb3JkPjxyZWMtbnVtYmVyPjM5
NDk8L3JlYy1udW1iZXI+PGZvcmVpZ24ta2V5cz48a2V5IGFwcD0iRU4iIGRiLWlkPSJ0enN2MjIw
Mmxmc2R0bGVwemY4cDVwZTVzdjA1emV4cmYwd3MiIHRpbWVzdGFtcD0iMTY1NjA0MTQ4MSI+Mzk0
OTwva2V5PjwvZm9yZWlnbi1rZXlzPjxyZWYtdHlwZSBuYW1lPSJKb3VybmFsIEFydGljbGUiPjE3
PC9yZWYtdHlwZT48Y29udHJpYnV0b3JzPjxhdXRob3JzPjxhdXRob3I+VGFnaGFuYWtpLCBTLiBB
LjwvYXV0aG9yPjxhdXRob3I+WmhlbmcsIFkuPC9hdXRob3I+PGF1dGhvcj5LZXZpbiBaaG91LCBT
LjwvYXV0aG9yPjxhdXRob3I+R2Vvcmdlc2N1LCBCLjwvYXV0aG9yPjxhdXRob3I+U2hhcm1hLCBQ
LjwvYXV0aG9yPjxhdXRob3I+WHUsIEQuPC9hdXRob3I+PGF1dGhvcj5Db21hbmljaXUsIEQuPC9h
dXRob3I+PGF1dGhvcj5IYW1hcm5laCwgRy48L2F1dGhvcj48L2F1dGhvcnM+PC9jb250cmlidXRv
cnM+PGF1dGgtYWRkcmVzcz5TY2hvb2wgb2YgQ29tcHV0aW5nIFNjaWVuY2UsIFNpbW9uIEZyYXNl
ciBVbml2ZXJzaXR5LCBDYW5hZGE7IE1lZGljYWwgSW1hZ2luZyBUZWNobm9sb2dpZXMsIFNpZW1l
bnMgSGVhbHRoaW5lZXJzLCBQcmluY2V0b24sIE5KLCBVU0EuIEVsZWN0cm9uaWMgYWRkcmVzczog
c2FzYWdhcml0QHNmdS5jYS4mI3hEO01lZGljYWwgSW1hZ2luZyBUZWNobm9sb2dpZXMsIFNpZW1l
bnMgSGVhbHRoaW5lZXJzLCBQcmluY2V0b24sIE5KLCBVU0EuIEVsZWN0cm9uaWMgYWRkcmVzczog
eWVmZW5nLnpoZW5nQHNpZW1lbnMuY29tLiYjeEQ7TWVkaWNhbCBJbWFnaW5nIFRlY2hub2xvZ2ll
cywgU2llbWVucyBIZWFsdGhpbmVlcnMsIFByaW5jZXRvbiwgTkosIFVTQS4gRWxlY3Ryb25pYyBh
ZGRyZXNzOiBzaGFvaHVhLnpob3VAc2llbWVucy1oZWFsdGhpbmVlcnMuY29tLiYjeEQ7TWVkaWNh
bCBJbWFnaW5nIFRlY2hub2xvZ2llcywgU2llbWVucyBIZWFsdGhpbmVlcnMsIFByaW5jZXRvbiwg
TkosIFVTQS4gRWxlY3Ryb25pYyBhZGRyZXNzOiBib2dkYW4uZ2Vvcmdlc2N1QHNpZW1lbnMtaGVh
bHRoaW5lZXJzLmNvbS4mI3hEO01lZGljYWwgSW1hZ2luZyBUZWNobm9sb2dpZXMsIFNpZW1lbnMg
SGVhbHRoaW5lZXJzLCBQcmluY2V0b24sIE5KLCBVU0EuIEVsZWN0cm9uaWMgYWRkcmVzczogc2hh
cm1hLnB1bmVldEBzaWVtZW5zLWhlYWx0aGluZWVycy5jb20uJiN4RDtNZWRpY2FsIEltYWdpbmcg
VGVjaG5vbG9naWVzLCBTaWVtZW5zIEhlYWx0aGluZWVycywgUHJpbmNldG9uLCBOSiwgVVNBLiBF
bGVjdHJvbmljIGFkZHJlc3M6IGRhZ3VhbmcueHVAc2llbWVucy1oZWFsdGhpbmVlcnMuY29tLiYj
eEQ7TWVkaWNhbCBJbWFnaW5nIFRlY2hub2xvZ2llcywgU2llbWVucyBIZWFsdGhpbmVlcnMsIFBy
aW5jZXRvbiwgTkosIFVTQS4gRWxlY3Ryb25pYyBhZGRyZXNzOiBkb3Jpbi5jb21hbmljaXVAc2ll
bWVucy5jb20uJiN4RDtTY2hvb2wgb2YgQ29tcHV0aW5nIFNjaWVuY2UsIFNpbW9uIEZyYXNlciBV
bml2ZXJzaXR5LCBDYW5hZGEuIEVsZWN0cm9uaWMgYWRkcmVzczogaGFtYXJuZWhAc2Z1LmNhLjwv
YXV0aC1hZGRyZXNzPjx0aXRsZXM+PHRpdGxlPkNvbWJvIGxvc3M6IEhhbmRsaW5nIGlucHV0IGFu
ZCBvdXRwdXQgaW1iYWxhbmNlIGluIG11bHRpLW9yZ2FuIHNlZ21lbnRhdGlvbjwvdGl0bGU+PHNl
Y29uZGFyeS10aXRsZT5Db21wdXQgTWVkIEltYWdpbmcgR3JhcGg8L3NlY29uZGFyeS10aXRsZT48
L3RpdGxlcz48cGVyaW9kaWNhbD48ZnVsbC10aXRsZT5Db21wdXRlcml6ZWQgTWVkaWNhbCBJbWFn
aW5nICZhbXA7IEdyYXBoaWNzPC9mdWxsLXRpdGxlPjxhYmJyLTE+Q29tcHV0IE1lZCBJbWFnaW5n
IEdyYXBoPC9hYmJyLTE+PC9wZXJpb2RpY2FsPjxwYWdlcz4yNC0zMzwvcGFnZXM+PHZvbHVtZT43
NTwvdm9sdW1lPjxlZGl0aW9uPjIwMTkvMDUvMjg8L2VkaXRpb24+PGtleXdvcmRzPjxrZXl3b3Jk
PkFsZ29yaXRobXM8L2tleXdvcmQ+PGtleXdvcmQ+Q3VycmljdWx1bTwva2V5d29yZD48a2V5d29y
ZD5EZWVwIExlYXJuaW5nPC9rZXl3b3JkPjxrZXl3b3JkPkVkdWNhdGlvbiwgTWVkaWNhbDwva2V5
d29yZD48a2V5d29yZD5FbGVjdHJvY2FyZGlvZ3JhcGh5PC9rZXl3b3JkPjxrZXl3b3JkPkh1bWFu
czwva2V5d29yZD48a2V5d29yZD4qSW1hZ2UgSW50ZXJwcmV0YXRpb24sIENvbXB1dGVyLUFzc2lz
dGVkPC9rZXl3b3JkPjxrZXl3b3JkPkltYWdlIFByb2Nlc3NpbmcsIENvbXB1dGVyLUFzc2lzdGVk
LyptZXRob2RzPC9rZXl3b3JkPjxrZXl3b3JkPk5ldXJhbCBOZXR3b3JrcywgQ29tcHV0ZXI8L2tl
eXdvcmQ+PGtleXdvcmQ+UG9zaXRyb24tRW1pc3Npb24gVG9tb2dyYXBoeTwva2V5d29yZD48a2V5
d29yZD5Ub21vZ3JhcGh5LCBYLVJheSBDb21wdXRlZDwva2V5d29yZD48a2V5d29yZD5VbHRyYXNv
bm9ncmFwaHk8L2tleXdvcmQ+PGtleXdvcmQ+KkNsYXNzLWltYmFsYW5jZTwva2V5d29yZD48a2V5
d29yZD4qRGVlcCBjb252b2x1dGlvbmFsIG5ldXJhbCBuZXR3b3Jrczwva2V5d29yZD48a2V5d29y
ZD4qTG9zcyBmdW5jdGlvbjwva2V5d29yZD48a2V5d29yZD4qTXVsdGktb3JnYW4gc2VnbWVudGF0
aW9uPC9rZXl3b3JkPjxrZXl3b3JkPipPdXRwdXQgaW1iYWxhbmNlPC9rZXl3b3JkPjwva2V5d29y
ZHM+PGRhdGVzPjx5ZWFyPjIwMTk8L3llYXI+PHB1Yi1kYXRlcz48ZGF0ZT5KdWw8L2RhdGU+PC9w
dWItZGF0ZXM+PC9kYXRlcz48aXNibj4xODc5LTA3NzEgKEVsZWN0cm9uaWMpJiN4RDswODk1LTYx
MTEgKExpbmtpbmcpPC9pc2JuPjxhY2Nlc3Npb24tbnVtPjMxMTI5NDc3PC9hY2Nlc3Npb24tbnVt
Pjx1cmxzPjxyZWxhdGVkLXVybHM+PHVybD5odHRwczovL3d3dy5uY2JpLm5sbS5uaWguZ292L3B1
Ym1lZC8zMTEyOTQ3NzwvdXJsPjwvcmVsYXRlZC11cmxzPjwvdXJscz48ZWxlY3Ryb25pYy1yZXNv
dXJjZS1udW0+MTAuMTAxNi9qLmNvbXBtZWRpbWFnLjIwMTkuMDQuMDA1PC9lbGVjdHJvbmljLXJl
c291cmNlLW51bT48L3JlY29yZD48L0NpdGU+PENpdGU+PEF1dGhvcj5IYXNoZW1pPC9BdXRob3I+
PFllYXI+MjAxOTwvWWVhcj48UmVjTnVtPjM4MzI8L1JlY051bT48cmVjb3JkPjxyZWMtbnVtYmVy
PjM4MzI8L3JlYy1udW1iZXI+PGZvcmVpZ24ta2V5cz48a2V5IGFwcD0iRU4iIGRiLWlkPSJ0enN2
MjIwMmxmc2R0bGVwemY4cDVwZTVzdjA1emV4cmYwd3MiIHRpbWVzdGFtcD0iMTYxODkxNDk4NiI+
MzgzMjwva2V5PjwvZm9yZWlnbi1rZXlzPjxyZWYtdHlwZSBuYW1lPSJKb3VybmFsIEFydGljbGUi
PjE3PC9yZWYtdHlwZT48Y29udHJpYnV0b3JzPjxhdXRob3JzPjxhdXRob3I+SGFzaGVtaSwgUy4g
Ui48L2F1dGhvcj48YXV0aG9yPlNhbGVoaSwgUy4gUy4gTS48L2F1dGhvcj48YXV0aG9yPkVyZG9n
bXVzLCBELjwvYXV0aG9yPjxhdXRob3I+UHJhYmh1LCBTLiBQLjwvYXV0aG9yPjxhdXRob3I+V2Fy
ZmllbGQsIFMuIEsuPC9hdXRob3I+PGF1dGhvcj5HaG9saXBvdXIsIEEuPC9hdXRob3I+PC9hdXRo
b3JzPjwvY29udHJpYnV0b3JzPjxhdXRoLWFkZHJlc3M+Q29tcHV0YXRpb25hbCBSYWRpb2xvZ3kg
TGFib3JhdG9yeSwgQm9zdG9uIENoaWxkcmVuJmFwb3M7cyBIb3NwaXRhbCwgYW5kIEhhcnZhcmQg
TWVkaWNhbCBTY2hvb2wsIEJvc3RvbiBNQSAwMjExNS4mI3hEO0NvbXB1dGVyIGFuZCBJbmZvcm1h
dGlvbiBTY2llbmNlIERlcGFydG1lbnQsIE5vcnRoZWFzdGVybiBVbml2ZXJzaXR5LCBCb3N0b24s
IE1BLCAwMjExNS4mI3hEO0VsZWN0cmljYWwgYW5kIENvbXB1dGVyIEVuZ2luZWVyaW5nIERlcGFy
dG1lbnQsIE5vcnRoZWFzdGVybiBVbml2ZXJzaXR5LCBCb3N0b24sIE1BLCAwMjExNS48L2F1dGgt
YWRkcmVzcz48dGl0bGVzPjx0aXRsZT5Bc3ltbWV0cmljIExvc3MgRnVuY3Rpb25zIGFuZCBEZWVw
IERlbnNlbHkgQ29ubmVjdGVkIE5ldHdvcmtzIGZvciBIaWdobHkgSW1iYWxhbmNlZCBNZWRpY2Fs
IEltYWdlIFNlZ21lbnRhdGlvbjogQXBwbGljYXRpb24gdG8gTXVsdGlwbGUgU2NsZXJvc2lzIExl
c2lvbiBEZXRlY3Rpb248L3RpdGxlPjxzZWNvbmRhcnktdGl0bGU+SUVFRSBBY2Nlc3M8L3NlY29u
ZGFyeS10aXRsZT48L3RpdGxlcz48cGVyaW9kaWNhbD48ZnVsbC10aXRsZT5JRUVFIEFjY2Vzczwv
ZnVsbC10aXRsZT48L3BlcmlvZGljYWw+PHBhZ2VzPjcyMS0xNzM1PC9wYWdlcz48dm9sdW1lPjc8
L3ZvbHVtZT48ZWRpdGlvbj4yMDE5LzA5LzE5PC9lZGl0aW9uPjxrZXl3b3Jkcz48a2V5d29yZD5B
c3ltbWV0cmljIGxvc3MgZnVuY3Rpb248L2tleXdvcmQ+PGtleXdvcmQ+Q29udm9sdXRpb25hbCBu
ZXVyYWwgbmV0d29yazwva2V5d29yZD48a2V5d29yZD5EZWVwIGxlYXJuaW5nPC9rZXl3b3JkPjxr
ZXl3b3JkPkZDLURlbnNlTmV0PC9rZXl3b3JkPjxrZXl3b3JkPkZvY2FsIGxvc3M8L2tleXdvcmQ+
PGtleXdvcmQ+RmJldGEgc2NvcmVzPC9rZXl3b3JkPjxrZXl3b3JkPkxlc2lvbiBzZWdtZW50YXRp
b248L2tleXdvcmQ+PGtleXdvcmQ+TXVsdGlwbGUgU2NsZXJvc2lzPC9rZXl3b3JkPjxrZXl3b3Jk
PlBhdGNoIHByZWRpY3Rpb24gZnVzaW9uPC9rZXl3b3JkPjxrZXl3b3JkPlR2ZXJza3kgaW5kZXg8
L2tleXdvcmQ+PC9rZXl3b3Jkcz48ZGF0ZXM+PHllYXI+MjAxOTwveWVhcj48L2RhdGVzPjxpc2Ju
PjIxNjktMzUzNiAoUHJpbnQpJiN4RDsyMTY5LTM1MzYgKExpbmtpbmcpPC9pc2JuPjxhY2Nlc3Np
b24tbnVtPjMxNTI4NTIzPC9hY2Nlc3Npb24tbnVtPjx1cmxzPjxyZWxhdGVkLXVybHM+PHVybD5o
dHRwczovL3d3dy5uY2JpLm5sbS5uaWguZ292L3B1Ym1lZC8zMTUyODUyMzwvdXJsPjwvcmVsYXRl
ZC11cmxzPjwvdXJscz48Y3VzdG9tMj5QTUM2NzQ2NDE0PC9jdXN0b20yPjxlbGVjdHJvbmljLXJl
c291cmNlLW51bT4xMC4xMTA5L0FDQ0VTUy4yMDE4LjI4ODYzNzE8L2VsZWN0cm9uaWMtcmVzb3Vy
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5E7294">
              <w:rPr>
                <w:sz w:val="18"/>
                <w:szCs w:val="18"/>
              </w:rPr>
            </w:r>
            <w:r w:rsidRPr="005E7294">
              <w:rPr>
                <w:sz w:val="18"/>
                <w:szCs w:val="18"/>
              </w:rPr>
              <w:fldChar w:fldCharType="separate"/>
            </w:r>
            <w:r w:rsidRPr="00CF1F5E">
              <w:rPr>
                <w:noProof/>
                <w:sz w:val="18"/>
                <w:szCs w:val="18"/>
                <w:vertAlign w:val="superscript"/>
              </w:rPr>
              <w:t>33-36,49</w:t>
            </w:r>
            <w:r w:rsidRPr="005E7294">
              <w:rPr>
                <w:sz w:val="18"/>
                <w:szCs w:val="18"/>
              </w:rPr>
              <w:fldChar w:fldCharType="end"/>
            </w: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5E7294">
              <w:rPr>
                <w:sz w:val="18"/>
                <w:szCs w:val="18"/>
              </w:rPr>
              <w:t xml:space="preserve">Recall </w:t>
            </w:r>
            <w:proofErr w:type="spellStart"/>
            <w:r w:rsidRPr="005E7294">
              <w:rPr>
                <w:sz w:val="18"/>
                <w:szCs w:val="18"/>
              </w:rPr>
              <w:t>Favored</w:t>
            </w:r>
            <w:proofErr w:type="spellEnd"/>
            <w:r w:rsidRPr="005E7294">
              <w:rPr>
                <w:sz w:val="18"/>
                <w:szCs w:val="18"/>
              </w:rPr>
              <w:t xml:space="preserve"> (RF)</w:t>
            </w:r>
            <w:r w:rsidRPr="005E7294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F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(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1-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)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(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</m:nary>
                      </m:e>
                    </m:nary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Dice Loss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ice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 1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 xml:space="preserve">+ 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  <m:e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p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sup>
                                    </m:sSubSup>
                                  </m:e>
                                </m:nary>
                              </m:e>
                            </m:nary>
                          </m:e>
                        </m:nary>
                      </m:e>
                    </m:nary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E7294">
              <w:rPr>
                <w:sz w:val="18"/>
                <w:szCs w:val="18"/>
              </w:rPr>
              <w:t>Tversky</w:t>
            </w:r>
            <w:proofErr w:type="spellEnd"/>
            <w:r w:rsidRPr="005E7294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versky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 1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α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1-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)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β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(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</m:nary>
                      </m:e>
                    </m:nary>
                  </m:den>
                </m:f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 xml:space="preserve">Focal </w:t>
            </w:r>
            <w:proofErr w:type="spellStart"/>
            <w:r w:rsidRPr="005E7294">
              <w:rPr>
                <w:sz w:val="18"/>
                <w:szCs w:val="18"/>
              </w:rPr>
              <w:t>Tversky</w:t>
            </w:r>
            <w:proofErr w:type="spellEnd"/>
            <w:r w:rsidRPr="005E7294">
              <w:rPr>
                <w:sz w:val="18"/>
                <w:szCs w:val="18"/>
              </w:rPr>
              <w:t xml:space="preserve"> Loss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Focal Tversky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versky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γ</m:t>
                        </m:r>
                      </m:den>
                    </m:f>
                  </m:sup>
                </m:sSup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Categorical Cross Entropy (CCE)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CE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=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sup>
                        </m:sSubSup>
                      </m:e>
                    </m:nary>
                  </m:e>
                </m:nary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7294">
              <w:rPr>
                <w:sz w:val="18"/>
                <w:szCs w:val="18"/>
              </w:rPr>
              <w:t>Combo Loss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ombo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w.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CE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w</m:t>
                    </m:r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.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ice</m:t>
                    </m:r>
                  </m:sub>
                </m:sSub>
              </m:oMath>
            </m:oMathPara>
          </w:p>
        </w:tc>
      </w:tr>
      <w:tr w:rsidR="00854CF2" w:rsidRPr="005E7294" w:rsidTr="00026015">
        <w:tc>
          <w:tcPr>
            <w:tcW w:w="1816" w:type="dxa"/>
            <w:vMerge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</w:pPr>
          </w:p>
        </w:tc>
        <w:tc>
          <w:tcPr>
            <w:tcW w:w="2438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5E7294">
              <w:rPr>
                <w:sz w:val="18"/>
                <w:szCs w:val="18"/>
              </w:rPr>
              <w:t>Jaccard</w:t>
            </w:r>
            <w:proofErr w:type="spellEnd"/>
            <w:r w:rsidRPr="005E7294">
              <w:rPr>
                <w:sz w:val="18"/>
                <w:szCs w:val="18"/>
              </w:rPr>
              <w:t xml:space="preserve"> Distance</w:t>
            </w:r>
          </w:p>
        </w:tc>
        <w:tc>
          <w:tcPr>
            <w:tcW w:w="9775" w:type="dxa"/>
            <w:vAlign w:val="center"/>
          </w:tcPr>
          <w:p w:rsidR="00854CF2" w:rsidRPr="005E7294" w:rsidRDefault="00854CF2" w:rsidP="00026015">
            <w:pPr>
              <w:spacing w:line="360" w:lineRule="auto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Jaccard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 1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(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p>
                            </m:sSubSup>
                          </m:e>
                        </m:nary>
                      </m:e>
                    </m:nary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</m:den>
                </m:f>
              </m:oMath>
            </m:oMathPara>
          </w:p>
        </w:tc>
      </w:tr>
      <w:tr w:rsidR="00854CF2" w:rsidRPr="00C13747" w:rsidTr="00026015">
        <w:tc>
          <w:tcPr>
            <w:tcW w:w="14029" w:type="dxa"/>
            <w:gridSpan w:val="3"/>
            <w:vAlign w:val="center"/>
          </w:tcPr>
          <w:p w:rsidR="00854CF2" w:rsidRPr="00C13747" w:rsidRDefault="00854CF2" w:rsidP="00026015">
            <w:pPr>
              <w:spacing w:line="360" w:lineRule="auto"/>
              <w:ind w:left="594" w:hanging="541"/>
              <w:rPr>
                <w:rFonts w:eastAsia="Calibri"/>
                <w:sz w:val="16"/>
                <w:szCs w:val="16"/>
              </w:rPr>
            </w:pPr>
            <w:r w:rsidRPr="005E7294">
              <w:rPr>
                <w:rFonts w:eastAsia="Calibri"/>
                <w:sz w:val="16"/>
                <w:szCs w:val="16"/>
              </w:rPr>
              <w:t xml:space="preserve">Where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t+1</m:t>
                  </m:r>
                </m:sub>
              </m:sSub>
            </m:oMath>
            <w:r w:rsidRPr="005E7294">
              <w:rPr>
                <w:rFonts w:eastAsia="Calibri"/>
                <w:sz w:val="16"/>
                <w:szCs w:val="16"/>
              </w:rPr>
              <w:t xml:space="preserve"> = Parameter at iteration </w:t>
            </w:r>
            <w:r w:rsidRPr="005E7294">
              <w:rPr>
                <w:rFonts w:eastAsia="Calibri"/>
                <w:i/>
                <w:iCs/>
                <w:sz w:val="16"/>
                <w:szCs w:val="16"/>
              </w:rPr>
              <w:t>t+1</w:t>
            </w:r>
            <w:r w:rsidRPr="005E7294">
              <w:rPr>
                <w:rFonts w:eastAsia="Calibri"/>
                <w:sz w:val="16"/>
                <w:szCs w:val="16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sub>
              </m:sSub>
            </m:oMath>
            <w:r w:rsidRPr="005E7294">
              <w:rPr>
                <w:rFonts w:eastAsia="Calibri"/>
                <w:sz w:val="16"/>
                <w:szCs w:val="16"/>
              </w:rPr>
              <w:t xml:space="preserve"> = Learning rate (at iteration </w:t>
            </w:r>
            <w:r w:rsidRPr="005E7294">
              <w:rPr>
                <w:rFonts w:eastAsia="Calibri"/>
                <w:i/>
                <w:iCs/>
                <w:sz w:val="16"/>
                <w:szCs w:val="16"/>
              </w:rPr>
              <w:t>t</w:t>
            </w:r>
            <w:r w:rsidRPr="005E7294">
              <w:rPr>
                <w:rFonts w:eastAsia="Calibri"/>
                <w:sz w:val="16"/>
                <w:szCs w:val="16"/>
              </w:rPr>
              <w:t xml:space="preserve"> where variable)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J</m:t>
              </m:r>
            </m:oMath>
            <w:r w:rsidRPr="005E7294">
              <w:rPr>
                <w:rFonts w:eastAsia="Calibri"/>
                <w:sz w:val="16"/>
                <w:szCs w:val="16"/>
              </w:rPr>
              <w:t xml:space="preserve"> = Loss function valu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sub>
              </m:sSub>
            </m:oMath>
            <w:r w:rsidRPr="005E7294">
              <w:rPr>
                <w:rFonts w:eastAsia="Calibri"/>
                <w:sz w:val="16"/>
                <w:szCs w:val="16"/>
              </w:rPr>
              <w:t xml:space="preserve"> = Exponential moving average of the previous gradient</w:t>
            </w:r>
            <w:r w:rsidRPr="005E7294">
              <w:rPr>
                <w:rFonts w:eastAsia="Calibri"/>
                <w:sz w:val="16"/>
                <w:szCs w:val="16"/>
              </w:rPr>
              <w:br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sub>
              </m:sSub>
            </m:oMath>
            <w:r w:rsidRPr="005E7294">
              <w:rPr>
                <w:rFonts w:eastAsia="Calibri"/>
                <w:sz w:val="16"/>
                <w:szCs w:val="16"/>
              </w:rPr>
              <w:t xml:space="preserve"> = Square of the gradient,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ϵ</m:t>
              </m:r>
            </m:oMath>
            <w:r w:rsidRPr="005E7294">
              <w:rPr>
                <w:rFonts w:eastAsia="Calibri"/>
                <w:sz w:val="16"/>
                <w:szCs w:val="16"/>
              </w:rPr>
              <w:t xml:space="preserve"> = Fixed non-negative small parameter. Prevents div0 errors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sub>
              </m:sSub>
            </m:oMath>
            <w:r w:rsidRPr="005E7294">
              <w:rPr>
                <w:rFonts w:eastAsia="Calibri"/>
                <w:sz w:val="16"/>
                <w:szCs w:val="16"/>
              </w:rPr>
              <w:t xml:space="preserve"> = Gradient at iteration </w:t>
            </w:r>
            <w:r w:rsidRPr="005E7294">
              <w:rPr>
                <w:rFonts w:eastAsia="Calibri"/>
                <w:i/>
                <w:iCs/>
                <w:sz w:val="16"/>
                <w:szCs w:val="16"/>
              </w:rPr>
              <w:t xml:space="preserve">t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sup>
              </m:sSubSup>
            </m:oMath>
            <w:r w:rsidRPr="005E7294">
              <w:rPr>
                <w:rFonts w:eastAsia="Calibri"/>
                <w:sz w:val="16"/>
                <w:szCs w:val="16"/>
              </w:rPr>
              <w:t xml:space="preserve"> = The true value of the </w:t>
            </w:r>
            <w:proofErr w:type="spellStart"/>
            <w:r w:rsidRPr="005E7294">
              <w:rPr>
                <w:rFonts w:eastAsia="Calibri"/>
                <w:sz w:val="16"/>
                <w:szCs w:val="16"/>
              </w:rPr>
              <w:t>i</w:t>
            </w:r>
            <w:r w:rsidRPr="005E7294">
              <w:rPr>
                <w:rFonts w:eastAsia="Calibri"/>
                <w:sz w:val="16"/>
                <w:szCs w:val="16"/>
                <w:vertAlign w:val="superscript"/>
              </w:rPr>
              <w:t>th</w:t>
            </w:r>
            <w:proofErr w:type="spellEnd"/>
            <w:r w:rsidRPr="005E7294">
              <w:rPr>
                <w:rFonts w:eastAsia="Calibri"/>
                <w:sz w:val="16"/>
                <w:szCs w:val="16"/>
              </w:rPr>
              <w:t xml:space="preserve"> element of the </w:t>
            </w:r>
            <w:proofErr w:type="spellStart"/>
            <w:r w:rsidRPr="005E7294">
              <w:rPr>
                <w:rFonts w:eastAsia="Calibri"/>
                <w:sz w:val="16"/>
                <w:szCs w:val="16"/>
              </w:rPr>
              <w:t>c</w:t>
            </w:r>
            <w:r w:rsidRPr="005E7294">
              <w:rPr>
                <w:rFonts w:eastAsia="Calibri"/>
                <w:sz w:val="16"/>
                <w:szCs w:val="16"/>
                <w:vertAlign w:val="superscript"/>
              </w:rPr>
              <w:t>th</w:t>
            </w:r>
            <w:proofErr w:type="spellEnd"/>
            <w:r w:rsidRPr="005E7294">
              <w:rPr>
                <w:rFonts w:eastAsia="Calibri"/>
                <w:sz w:val="16"/>
                <w:szCs w:val="16"/>
              </w:rPr>
              <w:t xml:space="preserve"> sample</w:t>
            </w:r>
            <w:r w:rsidRPr="005E7294">
              <w:rPr>
                <w:rFonts w:eastAsia="Calibri"/>
                <w:sz w:val="16"/>
                <w:szCs w:val="16"/>
              </w:rPr>
              <w:br/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sup>
              </m:sSubSup>
            </m:oMath>
            <w:r w:rsidRPr="005E7294">
              <w:rPr>
                <w:rFonts w:eastAsia="Calibri"/>
                <w:sz w:val="16"/>
                <w:szCs w:val="16"/>
              </w:rPr>
              <w:t xml:space="preserve"> = The predicted value of the </w:t>
            </w:r>
            <w:proofErr w:type="spellStart"/>
            <w:r w:rsidRPr="005E7294">
              <w:rPr>
                <w:rFonts w:eastAsia="Calibri"/>
                <w:sz w:val="16"/>
                <w:szCs w:val="16"/>
              </w:rPr>
              <w:t>i</w:t>
            </w:r>
            <w:r w:rsidRPr="005E7294">
              <w:rPr>
                <w:rFonts w:eastAsia="Calibri"/>
                <w:sz w:val="16"/>
                <w:szCs w:val="16"/>
                <w:vertAlign w:val="superscript"/>
              </w:rPr>
              <w:t>th</w:t>
            </w:r>
            <w:proofErr w:type="spellEnd"/>
            <w:r w:rsidRPr="005E7294">
              <w:rPr>
                <w:rFonts w:eastAsia="Calibri"/>
                <w:sz w:val="16"/>
                <w:szCs w:val="16"/>
              </w:rPr>
              <w:t xml:space="preserve"> element of the </w:t>
            </w:r>
            <w:proofErr w:type="spellStart"/>
            <w:r w:rsidRPr="005E7294">
              <w:rPr>
                <w:rFonts w:eastAsia="Calibri"/>
                <w:sz w:val="16"/>
                <w:szCs w:val="16"/>
              </w:rPr>
              <w:t>c</w:t>
            </w:r>
            <w:r w:rsidRPr="005E7294">
              <w:rPr>
                <w:rFonts w:eastAsia="Calibri"/>
                <w:sz w:val="16"/>
                <w:szCs w:val="16"/>
                <w:vertAlign w:val="superscript"/>
              </w:rPr>
              <w:t>th</w:t>
            </w:r>
            <w:proofErr w:type="spellEnd"/>
            <w:r w:rsidRPr="005E7294">
              <w:rPr>
                <w:rFonts w:eastAsia="Calibri"/>
                <w:sz w:val="16"/>
                <w:szCs w:val="16"/>
                <w:vertAlign w:val="superscript"/>
              </w:rPr>
              <w:t xml:space="preserve"> </w:t>
            </w:r>
            <w:r w:rsidRPr="005E7294">
              <w:rPr>
                <w:rFonts w:eastAsia="Calibri"/>
                <w:sz w:val="16"/>
                <w:szCs w:val="16"/>
              </w:rPr>
              <w:t xml:space="preserve">sample,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 xml:space="preserve">α, β, </m:t>
              </m:r>
              <m:r>
                <w:rPr>
                  <w:rFonts w:ascii="Cambria Math" w:eastAsia="Calibri" w:hAnsi="Cambria Math"/>
                  <w:sz w:val="16"/>
                  <w:szCs w:val="16"/>
                </w:rPr>
                <m:t>γ,</m:t>
              </m:r>
              <m:r>
                <w:rPr>
                  <w:rFonts w:ascii="Cambria Math" w:hAnsi="Cambria Math"/>
                  <w:sz w:val="16"/>
                  <w:szCs w:val="16"/>
                </w:rPr>
                <m:t>w</m:t>
              </m:r>
            </m:oMath>
            <w:r w:rsidRPr="005E7294">
              <w:rPr>
                <w:rFonts w:eastAsia="Calibri"/>
                <w:sz w:val="16"/>
                <w:szCs w:val="16"/>
              </w:rPr>
              <w:t xml:space="preserve"> = Weighting factors, L</w:t>
            </w:r>
            <w:r w:rsidRPr="005E7294">
              <w:rPr>
                <w:rFonts w:eastAsia="Calibri"/>
                <w:sz w:val="16"/>
                <w:szCs w:val="16"/>
                <w:vertAlign w:val="subscript"/>
              </w:rPr>
              <w:t>x</w:t>
            </w:r>
            <w:r w:rsidRPr="005E7294">
              <w:rPr>
                <w:rFonts w:eastAsia="Calibri"/>
                <w:sz w:val="16"/>
                <w:szCs w:val="16"/>
              </w:rPr>
              <w:t xml:space="preserve"> = Type x loss, N = Total number of samples</w:t>
            </w:r>
          </w:p>
        </w:tc>
      </w:tr>
    </w:tbl>
    <w:p w:rsidR="00FF7CDC" w:rsidRDefault="00FF7CDC" w:rsidP="00854CF2">
      <w:pPr>
        <w:tabs>
          <w:tab w:val="left" w:pos="6069"/>
        </w:tabs>
      </w:pPr>
    </w:p>
    <w:sectPr w:rsidR="00FF7CDC" w:rsidSect="00854C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A50" w:rsidRDefault="005E0A50" w:rsidP="00854CF2">
      <w:pPr>
        <w:spacing w:after="0" w:line="240" w:lineRule="auto"/>
      </w:pPr>
      <w:r>
        <w:separator/>
      </w:r>
    </w:p>
  </w:endnote>
  <w:endnote w:type="continuationSeparator" w:id="0">
    <w:p w:rsidR="005E0A50" w:rsidRDefault="005E0A50" w:rsidP="00854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A50" w:rsidRDefault="005E0A50" w:rsidP="00854CF2">
      <w:pPr>
        <w:spacing w:after="0" w:line="240" w:lineRule="auto"/>
      </w:pPr>
      <w:r>
        <w:separator/>
      </w:r>
    </w:p>
  </w:footnote>
  <w:footnote w:type="continuationSeparator" w:id="0">
    <w:p w:rsidR="005E0A50" w:rsidRDefault="005E0A50" w:rsidP="00854C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D2F64"/>
    <w:multiLevelType w:val="multilevel"/>
    <w:tmpl w:val="0C7E82A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Arial" w:hAnsi="Arial" w:cs="Arial" w:hint="default"/>
        <w:b/>
        <w:bCs/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cs="Arial" w:hint="default"/>
        <w:b/>
        <w:bCs/>
        <w:color w:val="auto"/>
        <w:sz w:val="22"/>
        <w:szCs w:val="22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338"/>
    <w:rsid w:val="005E0A50"/>
    <w:rsid w:val="00854CF2"/>
    <w:rsid w:val="00991338"/>
    <w:rsid w:val="00A54581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4CF2"/>
    <w:pPr>
      <w:keepNext/>
      <w:keepLines/>
      <w:numPr>
        <w:numId w:val="1"/>
      </w:numPr>
      <w:spacing w:before="240" w:after="0" w:line="259" w:lineRule="auto"/>
      <w:outlineLvl w:val="0"/>
    </w:pPr>
    <w:rPr>
      <w:rFonts w:ascii="Arial" w:eastAsiaTheme="majorEastAsia" w:hAnsi="Arial" w:cs="Arial"/>
      <w:b/>
      <w:bCs/>
      <w:sz w:val="24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CF2"/>
    <w:pPr>
      <w:keepNext/>
      <w:keepLines/>
      <w:numPr>
        <w:ilvl w:val="1"/>
        <w:numId w:val="1"/>
      </w:numPr>
      <w:spacing w:before="40" w:after="0" w:line="259" w:lineRule="auto"/>
      <w:outlineLvl w:val="1"/>
    </w:pPr>
    <w:rPr>
      <w:rFonts w:ascii="Arial" w:eastAsiaTheme="majorEastAsia" w:hAnsi="Arial" w:cs="Arial"/>
      <w:b/>
      <w:bCs/>
      <w:sz w:val="24"/>
      <w:szCs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4CF2"/>
    <w:pPr>
      <w:keepNext/>
      <w:keepLines/>
      <w:numPr>
        <w:ilvl w:val="2"/>
        <w:numId w:val="1"/>
      </w:numPr>
      <w:spacing w:before="40" w:after="0" w:line="259" w:lineRule="auto"/>
      <w:outlineLvl w:val="2"/>
    </w:pPr>
    <w:rPr>
      <w:rFonts w:ascii="Arial" w:eastAsiaTheme="majorEastAsia" w:hAnsi="Arial" w:cs="Arial"/>
      <w:b/>
      <w:bCs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CF2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CF2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CF2"/>
    <w:pPr>
      <w:keepNext/>
      <w:keepLines/>
      <w:numPr>
        <w:ilvl w:val="6"/>
        <w:numId w:val="1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CF2"/>
    <w:pPr>
      <w:keepNext/>
      <w:keepLines/>
      <w:numPr>
        <w:ilvl w:val="7"/>
        <w:numId w:val="1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CF2"/>
    <w:pPr>
      <w:keepNext/>
      <w:keepLines/>
      <w:numPr>
        <w:ilvl w:val="8"/>
        <w:numId w:val="1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CF2"/>
    <w:rPr>
      <w:rFonts w:ascii="Arial" w:eastAsiaTheme="majorEastAsia" w:hAnsi="Arial" w:cs="Arial"/>
      <w:b/>
      <w:bCs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854CF2"/>
    <w:rPr>
      <w:rFonts w:ascii="Arial" w:eastAsiaTheme="majorEastAsia" w:hAnsi="Arial" w:cs="Arial"/>
      <w:b/>
      <w:bCs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54CF2"/>
    <w:rPr>
      <w:rFonts w:ascii="Arial" w:eastAsiaTheme="majorEastAsia" w:hAnsi="Arial" w:cs="Arial"/>
      <w:b/>
      <w:bCs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CF2"/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CF2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CF2"/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CF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CF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styleId="SubtleEmphasis">
    <w:name w:val="Subtle Emphasis"/>
    <w:basedOn w:val="DefaultParagraphFont"/>
    <w:uiPriority w:val="19"/>
    <w:qFormat/>
    <w:rsid w:val="00854CF2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54CF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54CF2"/>
    <w:pPr>
      <w:keepNext/>
      <w:spacing w:line="240" w:lineRule="auto"/>
      <w:jc w:val="center"/>
    </w:pPr>
    <w:rPr>
      <w:rFonts w:ascii="Arial" w:hAnsi="Arial" w:cs="Arial"/>
      <w:i/>
      <w:iCs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4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CF2"/>
  </w:style>
  <w:style w:type="paragraph" w:styleId="Footer">
    <w:name w:val="footer"/>
    <w:basedOn w:val="Normal"/>
    <w:link w:val="FooterChar"/>
    <w:uiPriority w:val="99"/>
    <w:unhideWhenUsed/>
    <w:rsid w:val="00854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C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4CF2"/>
    <w:pPr>
      <w:keepNext/>
      <w:keepLines/>
      <w:numPr>
        <w:numId w:val="1"/>
      </w:numPr>
      <w:spacing w:before="240" w:after="0" w:line="259" w:lineRule="auto"/>
      <w:outlineLvl w:val="0"/>
    </w:pPr>
    <w:rPr>
      <w:rFonts w:ascii="Arial" w:eastAsiaTheme="majorEastAsia" w:hAnsi="Arial" w:cs="Arial"/>
      <w:b/>
      <w:bCs/>
      <w:sz w:val="24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CF2"/>
    <w:pPr>
      <w:keepNext/>
      <w:keepLines/>
      <w:numPr>
        <w:ilvl w:val="1"/>
        <w:numId w:val="1"/>
      </w:numPr>
      <w:spacing w:before="40" w:after="0" w:line="259" w:lineRule="auto"/>
      <w:outlineLvl w:val="1"/>
    </w:pPr>
    <w:rPr>
      <w:rFonts w:ascii="Arial" w:eastAsiaTheme="majorEastAsia" w:hAnsi="Arial" w:cs="Arial"/>
      <w:b/>
      <w:bCs/>
      <w:sz w:val="24"/>
      <w:szCs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4CF2"/>
    <w:pPr>
      <w:keepNext/>
      <w:keepLines/>
      <w:numPr>
        <w:ilvl w:val="2"/>
        <w:numId w:val="1"/>
      </w:numPr>
      <w:spacing w:before="40" w:after="0" w:line="259" w:lineRule="auto"/>
      <w:outlineLvl w:val="2"/>
    </w:pPr>
    <w:rPr>
      <w:rFonts w:ascii="Arial" w:eastAsiaTheme="majorEastAsia" w:hAnsi="Arial" w:cs="Arial"/>
      <w:b/>
      <w:bCs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CF2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CF2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CF2"/>
    <w:pPr>
      <w:keepNext/>
      <w:keepLines/>
      <w:numPr>
        <w:ilvl w:val="6"/>
        <w:numId w:val="1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CF2"/>
    <w:pPr>
      <w:keepNext/>
      <w:keepLines/>
      <w:numPr>
        <w:ilvl w:val="7"/>
        <w:numId w:val="1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CF2"/>
    <w:pPr>
      <w:keepNext/>
      <w:keepLines/>
      <w:numPr>
        <w:ilvl w:val="8"/>
        <w:numId w:val="1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CF2"/>
    <w:rPr>
      <w:rFonts w:ascii="Arial" w:eastAsiaTheme="majorEastAsia" w:hAnsi="Arial" w:cs="Arial"/>
      <w:b/>
      <w:bCs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854CF2"/>
    <w:rPr>
      <w:rFonts w:ascii="Arial" w:eastAsiaTheme="majorEastAsia" w:hAnsi="Arial" w:cs="Arial"/>
      <w:b/>
      <w:bCs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54CF2"/>
    <w:rPr>
      <w:rFonts w:ascii="Arial" w:eastAsiaTheme="majorEastAsia" w:hAnsi="Arial" w:cs="Arial"/>
      <w:b/>
      <w:bCs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CF2"/>
    <w:rPr>
      <w:rFonts w:asciiTheme="majorHAnsi" w:eastAsiaTheme="majorEastAsia" w:hAnsiTheme="majorHAnsi" w:cstheme="majorBidi"/>
      <w:color w:val="365F9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CF2"/>
    <w:rPr>
      <w:rFonts w:asciiTheme="majorHAnsi" w:eastAsiaTheme="majorEastAsia" w:hAnsiTheme="majorHAnsi" w:cstheme="majorBidi"/>
      <w:color w:val="243F60" w:themeColor="accent1" w:themeShade="7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CF2"/>
    <w:rPr>
      <w:rFonts w:asciiTheme="majorHAnsi" w:eastAsiaTheme="majorEastAsia" w:hAnsiTheme="majorHAnsi" w:cstheme="majorBidi"/>
      <w:i/>
      <w:iCs/>
      <w:color w:val="243F60" w:themeColor="accent1" w:themeShade="7F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CF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CF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character" w:styleId="SubtleEmphasis">
    <w:name w:val="Subtle Emphasis"/>
    <w:basedOn w:val="DefaultParagraphFont"/>
    <w:uiPriority w:val="19"/>
    <w:qFormat/>
    <w:rsid w:val="00854CF2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54CF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54CF2"/>
    <w:pPr>
      <w:keepNext/>
      <w:spacing w:line="240" w:lineRule="auto"/>
      <w:jc w:val="center"/>
    </w:pPr>
    <w:rPr>
      <w:rFonts w:ascii="Arial" w:hAnsi="Arial" w:cs="Arial"/>
      <w:i/>
      <w:iCs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4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CF2"/>
  </w:style>
  <w:style w:type="paragraph" w:styleId="Footer">
    <w:name w:val="footer"/>
    <w:basedOn w:val="Normal"/>
    <w:link w:val="FooterChar"/>
    <w:uiPriority w:val="99"/>
    <w:unhideWhenUsed/>
    <w:rsid w:val="00854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4-09-30T05:54:00Z</dcterms:created>
  <dcterms:modified xsi:type="dcterms:W3CDTF">2024-09-30T05:55:00Z</dcterms:modified>
</cp:coreProperties>
</file>